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5AA18" w14:textId="19022387" w:rsidR="000B26AD" w:rsidRPr="00F05375" w:rsidRDefault="000B26AD" w:rsidP="000B26AD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F05375">
        <w:rPr>
          <w:rFonts w:ascii="Times New Roman" w:hAnsi="Times New Roman" w:cs="Times New Roman"/>
          <w:b/>
          <w:sz w:val="32"/>
          <w:szCs w:val="32"/>
          <w:u w:val="single"/>
        </w:rPr>
        <w:t xml:space="preserve">Cellular EMT-status governs contact guidance in an </w:t>
      </w:r>
      <w:proofErr w:type="spellStart"/>
      <w:r w:rsidRPr="00F05375">
        <w:rPr>
          <w:rFonts w:ascii="Times New Roman" w:hAnsi="Times New Roman" w:cs="Times New Roman"/>
          <w:b/>
          <w:sz w:val="32"/>
          <w:szCs w:val="32"/>
          <w:u w:val="single"/>
        </w:rPr>
        <w:t>electrospun</w:t>
      </w:r>
      <w:proofErr w:type="spellEnd"/>
      <w:r w:rsidRPr="00F05375">
        <w:rPr>
          <w:rFonts w:ascii="Times New Roman" w:hAnsi="Times New Roman" w:cs="Times New Roman"/>
          <w:b/>
          <w:sz w:val="32"/>
          <w:szCs w:val="32"/>
          <w:u w:val="single"/>
        </w:rPr>
        <w:t xml:space="preserve"> TACS-mimicking </w:t>
      </w:r>
      <w:r w:rsidRPr="00F05375">
        <w:rPr>
          <w:rFonts w:ascii="Times New Roman" w:hAnsi="Times New Roman" w:cs="Times New Roman"/>
          <w:b/>
          <w:i/>
          <w:iCs/>
          <w:sz w:val="32"/>
          <w:szCs w:val="32"/>
          <w:u w:val="single"/>
        </w:rPr>
        <w:t>in</w:t>
      </w:r>
      <w:r w:rsidR="004D4A72" w:rsidRPr="00F05375">
        <w:rPr>
          <w:rFonts w:ascii="Times New Roman" w:hAnsi="Times New Roman" w:cs="Times New Roman"/>
          <w:b/>
          <w:i/>
          <w:iCs/>
          <w:sz w:val="32"/>
          <w:szCs w:val="32"/>
          <w:u w:val="single"/>
        </w:rPr>
        <w:t xml:space="preserve"> </w:t>
      </w:r>
      <w:r w:rsidRPr="00F05375">
        <w:rPr>
          <w:rFonts w:ascii="Times New Roman" w:hAnsi="Times New Roman" w:cs="Times New Roman"/>
          <w:b/>
          <w:i/>
          <w:iCs/>
          <w:sz w:val="32"/>
          <w:szCs w:val="32"/>
          <w:u w:val="single"/>
        </w:rPr>
        <w:t>vitro</w:t>
      </w:r>
      <w:r w:rsidRPr="00F05375">
        <w:rPr>
          <w:rFonts w:ascii="Times New Roman" w:hAnsi="Times New Roman" w:cs="Times New Roman"/>
          <w:b/>
          <w:sz w:val="32"/>
          <w:szCs w:val="32"/>
          <w:u w:val="single"/>
        </w:rPr>
        <w:t xml:space="preserve"> model</w:t>
      </w:r>
    </w:p>
    <w:p w14:paraId="443AFBA7" w14:textId="0219B063" w:rsidR="00DE6404" w:rsidRPr="00F05375" w:rsidRDefault="006E46F9" w:rsidP="00DE6404">
      <w:pPr>
        <w:pStyle w:val="Heading1"/>
        <w:rPr>
          <w:rFonts w:ascii="Times New Roman" w:hAnsi="Times New Roman" w:cs="Times New Roman"/>
          <w:b w:val="0"/>
          <w:bCs w:val="0"/>
          <w:i w:val="0"/>
          <w:iCs/>
          <w:u w:val="none"/>
        </w:rPr>
      </w:pP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Lorenz Isert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  <w:vertAlign w:val="superscript"/>
        </w:rPr>
        <w:t>1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, Mehak Passi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  <w:vertAlign w:val="superscript"/>
        </w:rPr>
        <w:t>2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, Benedikt Freyst</w:t>
      </w:r>
      <w:r w:rsidR="00440D70"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ett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er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  <w:vertAlign w:val="superscript"/>
        </w:rPr>
        <w:t>3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, Maximilian Grab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  <w:vertAlign w:val="superscript"/>
        </w:rPr>
        <w:t>3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 xml:space="preserve">, 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Andreas Roidl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  <w:vertAlign w:val="superscript"/>
        </w:rPr>
        <w:t>4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,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  <w:vertAlign w:val="superscript"/>
        </w:rPr>
        <w:t xml:space="preserve"> 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Christoph Müller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  <w:vertAlign w:val="superscript"/>
        </w:rPr>
        <w:t>5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, Aditi Mehta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  <w:vertAlign w:val="superscript"/>
        </w:rPr>
        <w:t>1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,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 xml:space="preserve"> Harini 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 xml:space="preserve">G. 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Sundararaghavan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  <w:vertAlign w:val="superscript"/>
        </w:rPr>
        <w:t>6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, Stefan Zahler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  <w:vertAlign w:val="superscript"/>
        </w:rPr>
        <w:t>2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>, Olivia M. Merkel</w:t>
      </w:r>
      <w:r w:rsidR="00C37432" w:rsidRPr="00F05375">
        <w:rPr>
          <w:rFonts w:ascii="Times New Roman" w:hAnsi="Times New Roman" w:cs="Times New Roman"/>
          <w:b w:val="0"/>
          <w:bCs w:val="0"/>
          <w:i w:val="0"/>
          <w:iCs/>
          <w:u w:val="none"/>
          <w:vertAlign w:val="superscript"/>
        </w:rPr>
        <w:t>1</w:t>
      </w:r>
      <w:r w:rsidRPr="00F05375">
        <w:rPr>
          <w:rFonts w:ascii="Times New Roman" w:hAnsi="Times New Roman" w:cs="Times New Roman"/>
          <w:b w:val="0"/>
          <w:bCs w:val="0"/>
          <w:i w:val="0"/>
          <w:iCs/>
          <w:u w:val="none"/>
        </w:rPr>
        <w:t xml:space="preserve">  </w:t>
      </w:r>
    </w:p>
    <w:p w14:paraId="25D518F3" w14:textId="77777777" w:rsidR="005C1CD5" w:rsidRPr="00F05375" w:rsidRDefault="005C1CD5" w:rsidP="005C1CD5">
      <w:pPr>
        <w:rPr>
          <w:rFonts w:ascii="Times New Roman" w:hAnsi="Times New Roman" w:cs="Times New Roman"/>
        </w:rPr>
      </w:pPr>
    </w:p>
    <w:p w14:paraId="7B2AEF9A" w14:textId="7B984AAD" w:rsidR="005C1CD5" w:rsidRPr="00F05375" w:rsidRDefault="00C37432" w:rsidP="005C1CD5">
      <w:pPr>
        <w:rPr>
          <w:rFonts w:ascii="Times New Roman" w:hAnsi="Times New Roman" w:cs="Times New Roman"/>
        </w:rPr>
      </w:pPr>
      <w:r w:rsidRPr="00F05375">
        <w:rPr>
          <w:rFonts w:ascii="Times New Roman" w:hAnsi="Times New Roman" w:cs="Times New Roman"/>
          <w:vertAlign w:val="superscript"/>
        </w:rPr>
        <w:t>1</w:t>
      </w:r>
      <w:r w:rsidRPr="00F05375">
        <w:rPr>
          <w:rFonts w:ascii="Times New Roman" w:hAnsi="Times New Roman" w:cs="Times New Roman"/>
        </w:rPr>
        <w:t>Pharmaceutical Technology and Biopharmaceutics, Department of Pharmacy, Ludwig-</w:t>
      </w:r>
      <w:proofErr w:type="spellStart"/>
      <w:r w:rsidRPr="00F05375">
        <w:rPr>
          <w:rFonts w:ascii="Times New Roman" w:hAnsi="Times New Roman" w:cs="Times New Roman"/>
        </w:rPr>
        <w:t>Maximilians</w:t>
      </w:r>
      <w:proofErr w:type="spellEnd"/>
      <w:r w:rsidRPr="00F05375">
        <w:rPr>
          <w:rFonts w:ascii="Times New Roman" w:hAnsi="Times New Roman" w:cs="Times New Roman"/>
        </w:rPr>
        <w:t>-University München, Munich, Germany</w:t>
      </w:r>
    </w:p>
    <w:p w14:paraId="4643C16D" w14:textId="09DCBAA4" w:rsidR="00C37432" w:rsidRPr="00F05375" w:rsidRDefault="00C37432" w:rsidP="005C1CD5">
      <w:pPr>
        <w:rPr>
          <w:rFonts w:ascii="Times New Roman" w:hAnsi="Times New Roman" w:cs="Times New Roman"/>
        </w:rPr>
      </w:pPr>
      <w:r w:rsidRPr="00F05375">
        <w:rPr>
          <w:rFonts w:ascii="Times New Roman" w:hAnsi="Times New Roman" w:cs="Times New Roman"/>
          <w:vertAlign w:val="superscript"/>
        </w:rPr>
        <w:t>2</w:t>
      </w:r>
      <w:r w:rsidRPr="00F05375">
        <w:rPr>
          <w:rFonts w:ascii="Times New Roman" w:hAnsi="Times New Roman" w:cs="Times New Roman"/>
        </w:rPr>
        <w:t>Pharmaceutical Biology, Department of Pharmacy, Ludwig-</w:t>
      </w:r>
      <w:proofErr w:type="spellStart"/>
      <w:r w:rsidRPr="00F05375">
        <w:rPr>
          <w:rFonts w:ascii="Times New Roman" w:hAnsi="Times New Roman" w:cs="Times New Roman"/>
        </w:rPr>
        <w:t>Maximilians</w:t>
      </w:r>
      <w:proofErr w:type="spellEnd"/>
      <w:r w:rsidRPr="00F05375">
        <w:rPr>
          <w:rFonts w:ascii="Times New Roman" w:hAnsi="Times New Roman" w:cs="Times New Roman"/>
        </w:rPr>
        <w:t>-Universität München, Munich, Germany</w:t>
      </w:r>
    </w:p>
    <w:p w14:paraId="32EE82CF" w14:textId="352C2772" w:rsidR="00C37432" w:rsidRPr="00F05375" w:rsidRDefault="00C37432" w:rsidP="00C37432">
      <w:pPr>
        <w:rPr>
          <w:rFonts w:ascii="Times New Roman" w:hAnsi="Times New Roman" w:cs="Times New Roman"/>
        </w:rPr>
      </w:pPr>
      <w:r w:rsidRPr="00F05375">
        <w:rPr>
          <w:rFonts w:ascii="Times New Roman" w:hAnsi="Times New Roman" w:cs="Times New Roman"/>
          <w:vertAlign w:val="superscript"/>
        </w:rPr>
        <w:t>3</w:t>
      </w:r>
      <w:r w:rsidRPr="00F05375">
        <w:rPr>
          <w:rFonts w:ascii="Times New Roman" w:hAnsi="Times New Roman" w:cs="Times New Roman"/>
        </w:rPr>
        <w:t xml:space="preserve">Department of Cardiac Surgery, Ludwig </w:t>
      </w:r>
      <w:proofErr w:type="spellStart"/>
      <w:r w:rsidRPr="00F05375">
        <w:rPr>
          <w:rFonts w:ascii="Times New Roman" w:hAnsi="Times New Roman" w:cs="Times New Roman"/>
        </w:rPr>
        <w:t>Maximilians</w:t>
      </w:r>
      <w:proofErr w:type="spellEnd"/>
      <w:r w:rsidRPr="00F05375">
        <w:rPr>
          <w:rFonts w:ascii="Times New Roman" w:hAnsi="Times New Roman" w:cs="Times New Roman"/>
        </w:rPr>
        <w:t xml:space="preserve"> University München, Munich, Germany</w:t>
      </w:r>
    </w:p>
    <w:p w14:paraId="5CA1327B" w14:textId="6B9859DE" w:rsidR="00C37432" w:rsidRPr="00F05375" w:rsidRDefault="00C37432" w:rsidP="005C1CD5">
      <w:pPr>
        <w:rPr>
          <w:rFonts w:ascii="Times New Roman" w:hAnsi="Times New Roman" w:cs="Times New Roman"/>
        </w:rPr>
      </w:pPr>
      <w:r w:rsidRPr="00F05375">
        <w:rPr>
          <w:rFonts w:ascii="Times New Roman" w:hAnsi="Times New Roman" w:cs="Times New Roman"/>
          <w:vertAlign w:val="superscript"/>
        </w:rPr>
        <w:t>4</w:t>
      </w:r>
      <w:r w:rsidRPr="00F05375">
        <w:rPr>
          <w:rFonts w:ascii="Times New Roman" w:hAnsi="Times New Roman" w:cs="Times New Roman"/>
        </w:rPr>
        <w:t>Pharmaceutical Biotechnology, Department of Pharmacy, Ludwig-</w:t>
      </w:r>
      <w:proofErr w:type="spellStart"/>
      <w:r w:rsidRPr="00F05375">
        <w:rPr>
          <w:rFonts w:ascii="Times New Roman" w:hAnsi="Times New Roman" w:cs="Times New Roman"/>
        </w:rPr>
        <w:t>Maximilians</w:t>
      </w:r>
      <w:proofErr w:type="spellEnd"/>
      <w:r w:rsidRPr="00F05375">
        <w:rPr>
          <w:rFonts w:ascii="Times New Roman" w:hAnsi="Times New Roman" w:cs="Times New Roman"/>
        </w:rPr>
        <w:t>-Universität München, Munich, Germany</w:t>
      </w:r>
    </w:p>
    <w:p w14:paraId="5A58001D" w14:textId="0045AB6F" w:rsidR="00C37432" w:rsidRPr="00F05375" w:rsidRDefault="00C37432" w:rsidP="00C37432">
      <w:pPr>
        <w:rPr>
          <w:rFonts w:ascii="Times New Roman" w:hAnsi="Times New Roman" w:cs="Times New Roman"/>
        </w:rPr>
      </w:pPr>
      <w:r w:rsidRPr="00F05375">
        <w:rPr>
          <w:rFonts w:ascii="Times New Roman" w:hAnsi="Times New Roman" w:cs="Times New Roman"/>
          <w:vertAlign w:val="superscript"/>
        </w:rPr>
        <w:t>5</w:t>
      </w:r>
      <w:r w:rsidRPr="00F05375">
        <w:rPr>
          <w:rFonts w:ascii="Times New Roman" w:hAnsi="Times New Roman" w:cs="Times New Roman"/>
        </w:rPr>
        <w:t>Center of Drug Research, Department of Pharmacy, Ludwig-</w:t>
      </w:r>
      <w:proofErr w:type="spellStart"/>
      <w:r w:rsidRPr="00F05375">
        <w:rPr>
          <w:rFonts w:ascii="Times New Roman" w:hAnsi="Times New Roman" w:cs="Times New Roman"/>
        </w:rPr>
        <w:t>Maximilians</w:t>
      </w:r>
      <w:proofErr w:type="spellEnd"/>
      <w:r w:rsidRPr="00F05375">
        <w:rPr>
          <w:rFonts w:ascii="Times New Roman" w:hAnsi="Times New Roman" w:cs="Times New Roman"/>
        </w:rPr>
        <w:t>-Universität München, Munich, Germany</w:t>
      </w:r>
    </w:p>
    <w:p w14:paraId="38B0B175" w14:textId="7847AD72" w:rsidR="00C37432" w:rsidRPr="00F05375" w:rsidRDefault="00C37432" w:rsidP="005C1CD5">
      <w:pPr>
        <w:rPr>
          <w:rFonts w:ascii="Times New Roman" w:hAnsi="Times New Roman" w:cs="Times New Roman"/>
        </w:rPr>
      </w:pPr>
      <w:r w:rsidRPr="00F05375">
        <w:rPr>
          <w:rFonts w:ascii="Times New Roman" w:hAnsi="Times New Roman" w:cs="Times New Roman"/>
          <w:vertAlign w:val="superscript"/>
        </w:rPr>
        <w:t>6</w:t>
      </w:r>
      <w:r w:rsidRPr="00F05375">
        <w:rPr>
          <w:rFonts w:ascii="Times New Roman" w:hAnsi="Times New Roman" w:cs="Times New Roman"/>
        </w:rPr>
        <w:t>Department of Biomedical Engineering, Wayne State University, Detroit, Michigan</w:t>
      </w:r>
      <w:r w:rsidR="00440D70" w:rsidRPr="00F05375">
        <w:rPr>
          <w:rFonts w:ascii="Times New Roman" w:hAnsi="Times New Roman" w:cs="Times New Roman"/>
        </w:rPr>
        <w:t>, USA</w:t>
      </w:r>
    </w:p>
    <w:p w14:paraId="35BD71EA" w14:textId="77777777" w:rsidR="00A11CCF" w:rsidRDefault="00A11CCF">
      <w:pPr>
        <w:jc w:val="left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1948E653" w14:textId="0FB88B1C" w:rsidR="00490807" w:rsidRPr="00F05375" w:rsidRDefault="00490807" w:rsidP="00A75AF8">
      <w:pPr>
        <w:rPr>
          <w:rFonts w:ascii="Times New Roman" w:hAnsi="Times New Roman" w:cs="Times New Roman"/>
          <w:b/>
          <w:u w:val="single"/>
        </w:rPr>
      </w:pPr>
      <w:r w:rsidRPr="00F05375">
        <w:rPr>
          <w:rFonts w:ascii="Times New Roman" w:hAnsi="Times New Roman" w:cs="Times New Roman"/>
          <w:b/>
          <w:u w:val="single"/>
        </w:rPr>
        <w:lastRenderedPageBreak/>
        <w:t>Supplementary information</w:t>
      </w:r>
    </w:p>
    <w:p w14:paraId="1F0BDD4D" w14:textId="77777777" w:rsidR="004B5A3A" w:rsidRPr="00F05375" w:rsidRDefault="004B5A3A" w:rsidP="00A75AF8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10204" w:type="dxa"/>
        <w:tblLook w:val="04A0" w:firstRow="1" w:lastRow="0" w:firstColumn="1" w:lastColumn="0" w:noHBand="0" w:noVBand="1"/>
      </w:tblPr>
      <w:tblGrid>
        <w:gridCol w:w="2410"/>
        <w:gridCol w:w="1843"/>
        <w:gridCol w:w="2693"/>
        <w:gridCol w:w="3258"/>
      </w:tblGrid>
      <w:tr w:rsidR="00490807" w:rsidRPr="00F05375" w14:paraId="77A31EDA" w14:textId="77777777" w:rsidTr="00490807">
        <w:trPr>
          <w:trHeight w:val="318"/>
        </w:trPr>
        <w:tc>
          <w:tcPr>
            <w:tcW w:w="102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1271C2" w14:textId="33F066E4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b/>
                <w:u w:val="single"/>
                <w:lang w:val="en-GB"/>
              </w:rPr>
              <w:t>Table S1:</w:t>
            </w:r>
            <w:r w:rsidRPr="00F05375">
              <w:rPr>
                <w:rFonts w:ascii="Times New Roman" w:hAnsi="Times New Roman" w:cs="Times New Roman"/>
                <w:lang w:val="en-GB"/>
              </w:rPr>
              <w:t xml:space="preserve"> Conditions of static HS-GC-MS</w:t>
            </w:r>
          </w:p>
        </w:tc>
      </w:tr>
      <w:tr w:rsidR="00490807" w:rsidRPr="00F05375" w14:paraId="3D4237A4" w14:textId="77777777" w:rsidTr="00490807">
        <w:trPr>
          <w:trHeight w:val="45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3894E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05375">
              <w:rPr>
                <w:rFonts w:ascii="Times New Roman" w:hAnsi="Times New Roman" w:cs="Times New Roman"/>
                <w:b/>
                <w:lang w:val="en-GB"/>
              </w:rPr>
              <w:t>Headspace sampler parameters</w:t>
            </w:r>
          </w:p>
        </w:tc>
        <w:tc>
          <w:tcPr>
            <w:tcW w:w="5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755C4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05375">
              <w:rPr>
                <w:rFonts w:ascii="Times New Roman" w:hAnsi="Times New Roman" w:cs="Times New Roman"/>
                <w:b/>
                <w:lang w:val="en-GB"/>
              </w:rPr>
              <w:t>GC-MS parameters</w:t>
            </w:r>
          </w:p>
        </w:tc>
      </w:tr>
      <w:tr w:rsidR="00490807" w:rsidRPr="00F05375" w14:paraId="52F1613B" w14:textId="77777777" w:rsidTr="00490807">
        <w:trPr>
          <w:trHeight w:val="59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D5696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Agitator cyc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CF8154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5 sec on, 2 sec off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A115E8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Carrier flow rate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24D6E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1.2 mL min</w:t>
            </w:r>
            <w:r w:rsidRPr="00F0537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490807" w:rsidRPr="00F05375" w14:paraId="0B3ABFC7" w14:textId="77777777" w:rsidTr="00490807">
        <w:trPr>
          <w:trHeight w:val="27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2C0055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Agitator spe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585EF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500 rpm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FFF7C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Split ratio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44B913D6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05375">
              <w:rPr>
                <w:rFonts w:ascii="Times New Roman" w:hAnsi="Times New Roman" w:cs="Times New Roman"/>
                <w:lang w:val="en-GB"/>
              </w:rPr>
              <w:t>10 :</w:t>
            </w:r>
            <w:proofErr w:type="gramEnd"/>
            <w:r w:rsidRPr="00F05375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</w:tr>
      <w:tr w:rsidR="00490807" w:rsidRPr="00F05375" w14:paraId="7F2D3334" w14:textId="77777777" w:rsidTr="00490807">
        <w:trPr>
          <w:trHeight w:val="199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DBF042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Agitator temp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9D124D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200 °C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D41D9D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Oven profile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B8103CE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40 °C for 6 min</w:t>
            </w:r>
          </w:p>
          <w:p w14:paraId="6F7B9B4C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50 to 240 °C at 50 °C min</w:t>
            </w:r>
            <w:r w:rsidRPr="00F0537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  <w:p w14:paraId="7401ABEA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(hold time 2.5 min)</w:t>
            </w:r>
          </w:p>
        </w:tc>
      </w:tr>
      <w:tr w:rsidR="00490807" w:rsidRPr="00F05375" w14:paraId="1E34DAD4" w14:textId="77777777" w:rsidTr="0049080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125432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Sample incubation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34B0D8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15 min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712E87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Transfer line temperature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C5A3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250 °C</w:t>
            </w:r>
          </w:p>
        </w:tc>
      </w:tr>
      <w:tr w:rsidR="00490807" w:rsidRPr="00F05375" w14:paraId="0140CD74" w14:textId="77777777" w:rsidTr="0049080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BBBDF8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Syringe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73D3D1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2.5 mL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91FB60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Inlet temperature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A6574DB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200 °C</w:t>
            </w:r>
          </w:p>
        </w:tc>
      </w:tr>
      <w:tr w:rsidR="00490807" w:rsidRPr="00F05375" w14:paraId="40D4911F" w14:textId="77777777" w:rsidTr="0049080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169117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Syringe temp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8F0CE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150 °C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CADED2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Ion source temperature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ED30787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230 °C</w:t>
            </w:r>
          </w:p>
        </w:tc>
      </w:tr>
      <w:tr w:rsidR="00490807" w:rsidRPr="00F05375" w14:paraId="5E8874A9" w14:textId="77777777" w:rsidTr="0049080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D02C40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Injection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3E72DD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1.00 mL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93313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Quadrupole temperature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DB90884" w14:textId="77777777" w:rsidR="00490807" w:rsidRPr="00F05375" w:rsidRDefault="00490807" w:rsidP="00490807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r w:rsidRPr="00F05375">
              <w:rPr>
                <w:rFonts w:ascii="Times New Roman" w:hAnsi="Times New Roman" w:cs="Times New Roman"/>
                <w:lang w:val="en-GB"/>
              </w:rPr>
              <w:t>150 °C</w:t>
            </w:r>
          </w:p>
        </w:tc>
      </w:tr>
    </w:tbl>
    <w:p w14:paraId="53FB5C58" w14:textId="77777777" w:rsidR="00490807" w:rsidRPr="00F05375" w:rsidRDefault="00490807" w:rsidP="00A75AF8">
      <w:pPr>
        <w:rPr>
          <w:rFonts w:ascii="Times New Roman" w:hAnsi="Times New Roman" w:cs="Times New Roman"/>
          <w:b/>
          <w:u w:val="single"/>
        </w:rPr>
      </w:pPr>
    </w:p>
    <w:p w14:paraId="25359489" w14:textId="78D4883F" w:rsidR="004B5A3A" w:rsidRPr="00F05375" w:rsidRDefault="00AD3C30" w:rsidP="00A75AF8">
      <w:pPr>
        <w:rPr>
          <w:rFonts w:ascii="Times New Roman" w:hAnsi="Times New Roman" w:cs="Times New Roman"/>
        </w:rPr>
      </w:pPr>
      <w:r w:rsidRPr="00F05375">
        <w:rPr>
          <w:rFonts w:ascii="Times New Roman" w:hAnsi="Times New Roman" w:cs="Times New Roman"/>
          <w:b/>
          <w:noProof/>
          <w:lang w:val="de-DE" w:eastAsia="de-DE"/>
        </w:rPr>
        <w:lastRenderedPageBreak/>
        <w:drawing>
          <wp:inline distT="0" distB="0" distL="0" distR="0" wp14:anchorId="73FEAFC8" wp14:editId="1327D9E7">
            <wp:extent cx="5760720" cy="547179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revise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7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3A5D" w:rsidRPr="00F05375">
        <w:rPr>
          <w:rFonts w:ascii="Times New Roman" w:hAnsi="Times New Roman" w:cs="Times New Roman"/>
          <w:b/>
          <w:u w:val="single"/>
        </w:rPr>
        <w:br/>
        <w:t xml:space="preserve">Supplementary Figure </w:t>
      </w:r>
      <w:r w:rsidR="00293EC4" w:rsidRPr="00F05375">
        <w:rPr>
          <w:rFonts w:ascii="Times New Roman" w:hAnsi="Times New Roman" w:cs="Times New Roman"/>
          <w:b/>
          <w:u w:val="single"/>
        </w:rPr>
        <w:t>S</w:t>
      </w:r>
      <w:r w:rsidR="00BA3A5D" w:rsidRPr="00F05375">
        <w:rPr>
          <w:rFonts w:ascii="Times New Roman" w:hAnsi="Times New Roman" w:cs="Times New Roman"/>
          <w:b/>
          <w:u w:val="single"/>
        </w:rPr>
        <w:t>1</w:t>
      </w:r>
      <w:r w:rsidRPr="00F05375">
        <w:rPr>
          <w:rFonts w:ascii="Times New Roman" w:hAnsi="Times New Roman" w:cs="Times New Roman"/>
          <w:b/>
          <w:u w:val="single"/>
        </w:rPr>
        <w:t xml:space="preserve">: </w:t>
      </w:r>
      <w:r w:rsidR="00293EC4" w:rsidRPr="00F05375">
        <w:rPr>
          <w:rFonts w:ascii="Times New Roman" w:hAnsi="Times New Roman" w:cs="Times New Roman"/>
        </w:rPr>
        <w:t>(</w:t>
      </w:r>
      <w:r w:rsidR="00293EC4" w:rsidRPr="00F05375">
        <w:rPr>
          <w:rFonts w:ascii="Times New Roman" w:hAnsi="Times New Roman" w:cs="Times New Roman"/>
          <w:b/>
        </w:rPr>
        <w:t>a</w:t>
      </w:r>
      <w:r w:rsidR="00293EC4" w:rsidRPr="00F05375">
        <w:rPr>
          <w:rFonts w:ascii="Times New Roman" w:hAnsi="Times New Roman" w:cs="Times New Roman"/>
        </w:rPr>
        <w:t xml:space="preserve">) </w:t>
      </w:r>
      <w:r w:rsidRPr="00F05375">
        <w:rPr>
          <w:rFonts w:ascii="Times New Roman" w:hAnsi="Times New Roman" w:cs="Times New Roman"/>
        </w:rPr>
        <w:t xml:space="preserve">Schematic illustration of collector types and optimized </w:t>
      </w:r>
      <w:r w:rsidR="00293EC4" w:rsidRPr="00F05375">
        <w:rPr>
          <w:rFonts w:ascii="Times New Roman" w:hAnsi="Times New Roman" w:cs="Times New Roman"/>
        </w:rPr>
        <w:t xml:space="preserve">electrospinning </w:t>
      </w:r>
      <w:r w:rsidRPr="00F05375">
        <w:rPr>
          <w:rFonts w:ascii="Times New Roman" w:hAnsi="Times New Roman" w:cs="Times New Roman"/>
        </w:rPr>
        <w:t>set-up</w:t>
      </w:r>
      <w:r w:rsidR="00293EC4" w:rsidRPr="00F05375">
        <w:rPr>
          <w:rFonts w:ascii="Times New Roman" w:hAnsi="Times New Roman" w:cs="Times New Roman"/>
        </w:rPr>
        <w:t>.</w:t>
      </w:r>
      <w:r w:rsidRPr="00F05375">
        <w:rPr>
          <w:rFonts w:ascii="Times New Roman" w:hAnsi="Times New Roman" w:cs="Times New Roman"/>
        </w:rPr>
        <w:t xml:space="preserve"> </w:t>
      </w:r>
      <w:r w:rsidR="00293EC4" w:rsidRPr="00F05375">
        <w:rPr>
          <w:rFonts w:ascii="Times New Roman" w:hAnsi="Times New Roman" w:cs="Times New Roman"/>
        </w:rPr>
        <w:t>(</w:t>
      </w:r>
      <w:r w:rsidR="00293EC4" w:rsidRPr="00F05375">
        <w:rPr>
          <w:rFonts w:ascii="Times New Roman" w:hAnsi="Times New Roman" w:cs="Times New Roman"/>
          <w:b/>
        </w:rPr>
        <w:t>b</w:t>
      </w:r>
      <w:r w:rsidR="00293EC4" w:rsidRPr="00F05375">
        <w:rPr>
          <w:rFonts w:ascii="Times New Roman" w:hAnsi="Times New Roman" w:cs="Times New Roman"/>
        </w:rPr>
        <w:t xml:space="preserve">) </w:t>
      </w:r>
      <w:r w:rsidRPr="00F05375">
        <w:rPr>
          <w:rFonts w:ascii="Times New Roman" w:hAnsi="Times New Roman" w:cs="Times New Roman"/>
        </w:rPr>
        <w:t xml:space="preserve">Evaluation of collagen coating of TACS5-sccaffolds assessed </w:t>
      </w:r>
      <w:r w:rsidRPr="00F05375">
        <w:rPr>
          <w:rFonts w:ascii="Times New Roman" w:hAnsi="Times New Roman" w:cs="Times New Roman"/>
          <w:i/>
        </w:rPr>
        <w:t>via</w:t>
      </w:r>
      <w:r w:rsidRPr="00F05375">
        <w:rPr>
          <w:rFonts w:ascii="Times New Roman" w:hAnsi="Times New Roman" w:cs="Times New Roman"/>
        </w:rPr>
        <w:t xml:space="preserve"> confocal imaging. Upper panel shows uncoated samples and lower panel coated ones. </w:t>
      </w:r>
      <w:r w:rsidR="00293EC4" w:rsidRPr="00F05375">
        <w:rPr>
          <w:rFonts w:ascii="Times New Roman" w:hAnsi="Times New Roman" w:cs="Times New Roman"/>
        </w:rPr>
        <w:t>(</w:t>
      </w:r>
      <w:r w:rsidR="00293EC4" w:rsidRPr="00F05375">
        <w:rPr>
          <w:rFonts w:ascii="Times New Roman" w:hAnsi="Times New Roman" w:cs="Times New Roman"/>
          <w:b/>
        </w:rPr>
        <w:t>c</w:t>
      </w:r>
      <w:r w:rsidR="00293EC4" w:rsidRPr="00F05375">
        <w:rPr>
          <w:rFonts w:ascii="Times New Roman" w:hAnsi="Times New Roman" w:cs="Times New Roman"/>
        </w:rPr>
        <w:t xml:space="preserve">) </w:t>
      </w:r>
      <w:r w:rsidRPr="00F05375">
        <w:rPr>
          <w:rFonts w:ascii="Times New Roman" w:hAnsi="Times New Roman" w:cs="Times New Roman"/>
        </w:rPr>
        <w:t xml:space="preserve">Comparison of cell viability on conventional culture dishes (positive control) and TACS-mimicking scaffold with and without collagen coating. Ethanol treated cell represent negative control. Upper panel: Transmitted light photography (TLP); Mid panel: Fluorescence at 488 nm (dead stain); Lower panel: Fluorescence at 595 nm (live stain). White numbers indicate number of living/dead cells [%] of total amount of cells. </w:t>
      </w:r>
    </w:p>
    <w:p w14:paraId="13902324" w14:textId="2A4960D4" w:rsidR="00AA19BD" w:rsidRPr="00F05375" w:rsidRDefault="00B522CA" w:rsidP="00F22FC7">
      <w:pPr>
        <w:jc w:val="left"/>
        <w:rPr>
          <w:rFonts w:ascii="Times New Roman" w:hAnsi="Times New Roman" w:cs="Times New Roman"/>
        </w:rPr>
      </w:pPr>
      <w:r w:rsidRPr="00F05375">
        <w:rPr>
          <w:rFonts w:ascii="Times New Roman" w:hAnsi="Times New Roman" w:cs="Times New Roman"/>
          <w:b/>
          <w:noProof/>
          <w:lang w:val="de-DE" w:eastAsia="de-DE"/>
        </w:rPr>
        <w:lastRenderedPageBreak/>
        <w:drawing>
          <wp:inline distT="0" distB="0" distL="0" distR="0" wp14:anchorId="6E8B997F" wp14:editId="04D5A501">
            <wp:extent cx="5760720" cy="4189095"/>
            <wp:effectExtent l="0" t="0" r="0" b="190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ue 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3A5D" w:rsidRPr="00F05375">
        <w:rPr>
          <w:rFonts w:ascii="Times New Roman" w:hAnsi="Times New Roman" w:cs="Times New Roman"/>
          <w:b/>
          <w:u w:val="single"/>
        </w:rPr>
        <w:br/>
        <w:t xml:space="preserve">Supplementary Figure </w:t>
      </w:r>
      <w:r w:rsidR="00293EC4" w:rsidRPr="00F05375">
        <w:rPr>
          <w:rFonts w:ascii="Times New Roman" w:hAnsi="Times New Roman" w:cs="Times New Roman"/>
          <w:b/>
          <w:u w:val="single"/>
        </w:rPr>
        <w:t>S</w:t>
      </w:r>
      <w:r w:rsidR="00BA3A5D" w:rsidRPr="00F05375">
        <w:rPr>
          <w:rFonts w:ascii="Times New Roman" w:hAnsi="Times New Roman" w:cs="Times New Roman"/>
          <w:b/>
          <w:u w:val="single"/>
        </w:rPr>
        <w:t>2</w:t>
      </w:r>
      <w:r w:rsidR="007E21CB" w:rsidRPr="00F05375">
        <w:rPr>
          <w:rFonts w:ascii="Times New Roman" w:hAnsi="Times New Roman" w:cs="Times New Roman"/>
          <w:b/>
          <w:u w:val="single"/>
        </w:rPr>
        <w:t>:</w:t>
      </w:r>
      <w:r w:rsidR="007E21CB" w:rsidRPr="00F05375">
        <w:rPr>
          <w:rFonts w:ascii="Times New Roman" w:hAnsi="Times New Roman" w:cs="Times New Roman"/>
        </w:rPr>
        <w:t xml:space="preserve"> </w:t>
      </w:r>
      <w:r w:rsidR="00126DBC" w:rsidRPr="00F05375">
        <w:rPr>
          <w:rFonts w:ascii="Times New Roman" w:hAnsi="Times New Roman" w:cs="Times New Roman"/>
        </w:rPr>
        <w:t>(</w:t>
      </w:r>
      <w:r w:rsidR="00126DBC" w:rsidRPr="00F05375">
        <w:rPr>
          <w:rFonts w:ascii="Times New Roman" w:hAnsi="Times New Roman" w:cs="Times New Roman"/>
          <w:b/>
        </w:rPr>
        <w:t>a</w:t>
      </w:r>
      <w:r w:rsidR="00126DBC" w:rsidRPr="00F05375">
        <w:rPr>
          <w:rFonts w:ascii="Times New Roman" w:hAnsi="Times New Roman" w:cs="Times New Roman"/>
        </w:rPr>
        <w:t xml:space="preserve">) </w:t>
      </w:r>
      <w:r w:rsidR="007E21CB" w:rsidRPr="00F05375">
        <w:rPr>
          <w:rFonts w:ascii="Times New Roman" w:hAnsi="Times New Roman" w:cs="Times New Roman"/>
        </w:rPr>
        <w:t>Nuclear circularity of cancer cell lines grown on TACS5-(A) or TACS6</w:t>
      </w:r>
      <w:r w:rsidR="00126DBC" w:rsidRPr="00F05375">
        <w:rPr>
          <w:rFonts w:ascii="Times New Roman" w:hAnsi="Times New Roman" w:cs="Times New Roman"/>
        </w:rPr>
        <w:t>-(UA) mimics. (</w:t>
      </w:r>
      <w:r w:rsidR="00126DBC" w:rsidRPr="00F05375">
        <w:rPr>
          <w:rFonts w:ascii="Times New Roman" w:hAnsi="Times New Roman" w:cs="Times New Roman"/>
          <w:b/>
        </w:rPr>
        <w:t>b</w:t>
      </w:r>
      <w:r w:rsidR="00126DBC" w:rsidRPr="00F05375">
        <w:rPr>
          <w:rFonts w:ascii="Times New Roman" w:hAnsi="Times New Roman" w:cs="Times New Roman"/>
        </w:rPr>
        <w:t>) Relative mRNA-expression of EMT-relevant marker (CDH1, VIM, SNAI1, XBP1) derived from MCF7, HCC1954 and MDA-MB-468 cells after 72 h incubation with growth factors or growth on TACS5-mimics. (</w:t>
      </w:r>
      <w:r w:rsidR="00F24824" w:rsidRPr="00F05375">
        <w:rPr>
          <w:rFonts w:ascii="Times New Roman" w:hAnsi="Times New Roman" w:cs="Times New Roman"/>
          <w:b/>
        </w:rPr>
        <w:t>c-f</w:t>
      </w:r>
      <w:r w:rsidR="00F24824" w:rsidRPr="00F05375">
        <w:rPr>
          <w:rFonts w:ascii="Times New Roman" w:hAnsi="Times New Roman" w:cs="Times New Roman"/>
        </w:rPr>
        <w:t xml:space="preserve">) </w:t>
      </w:r>
      <w:r w:rsidR="00126DBC" w:rsidRPr="00F05375">
        <w:rPr>
          <w:rFonts w:ascii="Times New Roman" w:hAnsi="Times New Roman" w:cs="Times New Roman"/>
        </w:rPr>
        <w:t xml:space="preserve">Trajectory analysis of 4 breast cancer cell lines </w:t>
      </w:r>
      <w:r w:rsidR="00F24824" w:rsidRPr="00F05375">
        <w:rPr>
          <w:rFonts w:ascii="Times New Roman" w:hAnsi="Times New Roman" w:cs="Times New Roman"/>
        </w:rPr>
        <w:t xml:space="preserve">within </w:t>
      </w:r>
      <w:r w:rsidR="00126DBC" w:rsidRPr="00F05375">
        <w:rPr>
          <w:rFonts w:ascii="Times New Roman" w:hAnsi="Times New Roman" w:cs="Times New Roman"/>
        </w:rPr>
        <w:t>TACS</w:t>
      </w:r>
      <w:r w:rsidR="00F24824" w:rsidRPr="00F05375">
        <w:rPr>
          <w:rFonts w:ascii="Times New Roman" w:hAnsi="Times New Roman" w:cs="Times New Roman"/>
        </w:rPr>
        <w:t>5-like fibers performed with Fiji software (</w:t>
      </w:r>
      <w:proofErr w:type="spellStart"/>
      <w:r w:rsidR="00F24824" w:rsidRPr="00F05375">
        <w:rPr>
          <w:rFonts w:ascii="Times New Roman" w:hAnsi="Times New Roman" w:cs="Times New Roman"/>
        </w:rPr>
        <w:t>TrackMate</w:t>
      </w:r>
      <w:proofErr w:type="spellEnd"/>
      <w:r w:rsidR="00F24824" w:rsidRPr="00F05375">
        <w:rPr>
          <w:rFonts w:ascii="Times New Roman" w:hAnsi="Times New Roman" w:cs="Times New Roman"/>
        </w:rPr>
        <w:t>): (</w:t>
      </w:r>
      <w:r w:rsidR="00F24824" w:rsidRPr="00F05375">
        <w:rPr>
          <w:rFonts w:ascii="Times New Roman" w:hAnsi="Times New Roman" w:cs="Times New Roman"/>
          <w:b/>
        </w:rPr>
        <w:t>c</w:t>
      </w:r>
      <w:r w:rsidR="00F24824" w:rsidRPr="00F05375">
        <w:rPr>
          <w:rFonts w:ascii="Times New Roman" w:hAnsi="Times New Roman" w:cs="Times New Roman"/>
        </w:rPr>
        <w:t xml:space="preserve">) </w:t>
      </w:r>
      <w:r w:rsidR="00126DBC" w:rsidRPr="00F05375">
        <w:rPr>
          <w:rFonts w:ascii="Times New Roman" w:hAnsi="Times New Roman" w:cs="Times New Roman"/>
        </w:rPr>
        <w:t xml:space="preserve">track displacement, </w:t>
      </w:r>
      <w:r w:rsidR="00F24824" w:rsidRPr="00F05375">
        <w:rPr>
          <w:rFonts w:ascii="Times New Roman" w:hAnsi="Times New Roman" w:cs="Times New Roman"/>
        </w:rPr>
        <w:t>(</w:t>
      </w:r>
      <w:r w:rsidR="00F24824" w:rsidRPr="00F05375">
        <w:rPr>
          <w:rFonts w:ascii="Times New Roman" w:hAnsi="Times New Roman" w:cs="Times New Roman"/>
          <w:b/>
        </w:rPr>
        <w:t>d</w:t>
      </w:r>
      <w:r w:rsidR="00F24824" w:rsidRPr="00F05375">
        <w:rPr>
          <w:rFonts w:ascii="Times New Roman" w:hAnsi="Times New Roman" w:cs="Times New Roman"/>
        </w:rPr>
        <w:t>) confinement ratio, (</w:t>
      </w:r>
      <w:r w:rsidR="00F24824" w:rsidRPr="00F05375">
        <w:rPr>
          <w:rFonts w:ascii="Times New Roman" w:hAnsi="Times New Roman" w:cs="Times New Roman"/>
          <w:b/>
        </w:rPr>
        <w:t>e</w:t>
      </w:r>
      <w:r w:rsidR="00F24824" w:rsidRPr="00F05375">
        <w:rPr>
          <w:rFonts w:ascii="Times New Roman" w:hAnsi="Times New Roman" w:cs="Times New Roman"/>
        </w:rPr>
        <w:t xml:space="preserve">) </w:t>
      </w:r>
      <w:r w:rsidR="00126DBC" w:rsidRPr="00F05375">
        <w:rPr>
          <w:rFonts w:ascii="Times New Roman" w:hAnsi="Times New Roman" w:cs="Times New Roman"/>
        </w:rPr>
        <w:t>mean mi</w:t>
      </w:r>
      <w:r w:rsidR="00F24824" w:rsidRPr="00F05375">
        <w:rPr>
          <w:rFonts w:ascii="Times New Roman" w:hAnsi="Times New Roman" w:cs="Times New Roman"/>
        </w:rPr>
        <w:t>gration speed</w:t>
      </w:r>
      <w:r w:rsidR="00126DBC" w:rsidRPr="00F05375">
        <w:rPr>
          <w:rFonts w:ascii="Times New Roman" w:hAnsi="Times New Roman" w:cs="Times New Roman"/>
        </w:rPr>
        <w:t xml:space="preserve"> and </w:t>
      </w:r>
      <w:r w:rsidR="00F24824" w:rsidRPr="00F05375">
        <w:rPr>
          <w:rFonts w:ascii="Times New Roman" w:hAnsi="Times New Roman" w:cs="Times New Roman"/>
        </w:rPr>
        <w:t>(</w:t>
      </w:r>
      <w:r w:rsidR="00F24824" w:rsidRPr="00F05375">
        <w:rPr>
          <w:rFonts w:ascii="Times New Roman" w:hAnsi="Times New Roman" w:cs="Times New Roman"/>
          <w:b/>
        </w:rPr>
        <w:t>f</w:t>
      </w:r>
      <w:r w:rsidR="00F24824" w:rsidRPr="00F05375">
        <w:rPr>
          <w:rFonts w:ascii="Times New Roman" w:hAnsi="Times New Roman" w:cs="Times New Roman"/>
        </w:rPr>
        <w:t xml:space="preserve">) </w:t>
      </w:r>
      <w:r w:rsidR="00126DBC" w:rsidRPr="00F05375">
        <w:rPr>
          <w:rFonts w:ascii="Times New Roman" w:hAnsi="Times New Roman" w:cs="Times New Roman"/>
        </w:rPr>
        <w:t>mean directional change were plotted as w</w:t>
      </w:r>
      <w:r w:rsidR="00F24824" w:rsidRPr="00F05375">
        <w:rPr>
          <w:rFonts w:ascii="Times New Roman" w:hAnsi="Times New Roman" w:cs="Times New Roman"/>
        </w:rPr>
        <w:t>hiskers plot (5-95 percentiles)</w:t>
      </w:r>
      <w:r w:rsidR="00126DBC" w:rsidRPr="00F05375">
        <w:rPr>
          <w:rFonts w:ascii="Times New Roman" w:hAnsi="Times New Roman" w:cs="Times New Roman"/>
        </w:rPr>
        <w:t>. Stars indicate statistical significance (***P &lt; 0.001; **P &lt; 0.01; *P &lt; 0.05, ns = not significant).</w:t>
      </w:r>
    </w:p>
    <w:p w14:paraId="4A2EA3B4" w14:textId="3B7FBA87" w:rsidR="00F24824" w:rsidRPr="00F05375" w:rsidRDefault="00F24824" w:rsidP="004D18DC">
      <w:pPr>
        <w:jc w:val="left"/>
        <w:rPr>
          <w:rFonts w:ascii="Times New Roman" w:hAnsi="Times New Roman" w:cs="Times New Roman"/>
        </w:rPr>
      </w:pPr>
      <w:r w:rsidRPr="00F05375">
        <w:rPr>
          <w:rFonts w:ascii="Times New Roman" w:hAnsi="Times New Roman" w:cs="Times New Roman"/>
          <w:b/>
          <w:noProof/>
          <w:u w:val="single"/>
          <w:lang w:val="de-DE" w:eastAsia="de-DE"/>
        </w:rPr>
        <w:lastRenderedPageBreak/>
        <w:drawing>
          <wp:inline distT="0" distB="0" distL="0" distR="0" wp14:anchorId="634C8675" wp14:editId="035F94A1">
            <wp:extent cx="5760720" cy="5238750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3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5375">
        <w:rPr>
          <w:rFonts w:ascii="Times New Roman" w:hAnsi="Times New Roman" w:cs="Times New Roman"/>
          <w:b/>
          <w:u w:val="single"/>
        </w:rPr>
        <w:t>Supplementary Figure S3:</w:t>
      </w:r>
      <w:r w:rsidRPr="00F05375">
        <w:rPr>
          <w:rFonts w:ascii="Times New Roman" w:hAnsi="Times New Roman" w:cs="Times New Roman"/>
        </w:rPr>
        <w:t xml:space="preserve"> </w:t>
      </w:r>
      <w:r w:rsidR="008D4815" w:rsidRPr="00F05375">
        <w:rPr>
          <w:rFonts w:ascii="Times New Roman" w:hAnsi="Times New Roman" w:cs="Times New Roman"/>
        </w:rPr>
        <w:t>Confocal images of (</w:t>
      </w:r>
      <w:r w:rsidR="008D4815" w:rsidRPr="00F05375">
        <w:rPr>
          <w:rFonts w:ascii="Times New Roman" w:hAnsi="Times New Roman" w:cs="Times New Roman"/>
          <w:b/>
        </w:rPr>
        <w:t>d</w:t>
      </w:r>
      <w:r w:rsidR="008D4815" w:rsidRPr="00F05375">
        <w:rPr>
          <w:rFonts w:ascii="Times New Roman" w:hAnsi="Times New Roman" w:cs="Times New Roman"/>
        </w:rPr>
        <w:t>) MCF7 and (</w:t>
      </w:r>
      <w:r w:rsidR="008D4815" w:rsidRPr="00F05375">
        <w:rPr>
          <w:rFonts w:ascii="Times New Roman" w:hAnsi="Times New Roman" w:cs="Times New Roman"/>
          <w:b/>
        </w:rPr>
        <w:t>e</w:t>
      </w:r>
      <w:r w:rsidR="008D4815" w:rsidRPr="00F05375">
        <w:rPr>
          <w:rFonts w:ascii="Times New Roman" w:hAnsi="Times New Roman" w:cs="Times New Roman"/>
        </w:rPr>
        <w:t>) HCC1954 cells under various treatments/conditions. Cells were stained for nuclei (blue) and cytoskeleton (red). To show the fibrous environment of the different TACS-mimics TLP channels were included. Grey arrows/circles indicate strong cell-cell contacts and/or epithelial clustering of cancer cells. Yellow arrows emphasize mesenchymal-like morphologies/protrusions, cell-fiber interactions and/or strong cellular alignment with the scaffold.</w:t>
      </w:r>
    </w:p>
    <w:p w14:paraId="003CF53C" w14:textId="57D908F4" w:rsidR="006A190A" w:rsidRPr="00FC306B" w:rsidRDefault="00BA3A5D" w:rsidP="00A11CCF">
      <w:pPr>
        <w:rPr>
          <w:rFonts w:ascii="Times New Roman" w:hAnsi="Times New Roman" w:cs="Times New Roman"/>
        </w:rPr>
      </w:pPr>
      <w:r w:rsidRPr="00F05375">
        <w:rPr>
          <w:rFonts w:ascii="Times New Roman" w:hAnsi="Times New Roman" w:cs="Times New Roman"/>
          <w:b/>
          <w:noProof/>
          <w:lang w:val="de-DE" w:eastAsia="de-DE"/>
        </w:rPr>
        <w:lastRenderedPageBreak/>
        <w:drawing>
          <wp:inline distT="0" distB="0" distL="0" distR="0" wp14:anchorId="39B0A206" wp14:editId="4844A329">
            <wp:extent cx="5760720" cy="2340610"/>
            <wp:effectExtent l="0" t="0" r="0" b="254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3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5375">
        <w:rPr>
          <w:rFonts w:ascii="Times New Roman" w:hAnsi="Times New Roman" w:cs="Times New Roman"/>
          <w:b/>
          <w:u w:val="single"/>
        </w:rPr>
        <w:br/>
        <w:t xml:space="preserve">Supplementary Figure </w:t>
      </w:r>
      <w:r w:rsidR="00F24824" w:rsidRPr="00F05375">
        <w:rPr>
          <w:rFonts w:ascii="Times New Roman" w:hAnsi="Times New Roman" w:cs="Times New Roman"/>
          <w:b/>
          <w:u w:val="single"/>
        </w:rPr>
        <w:t>4</w:t>
      </w:r>
      <w:r w:rsidR="008D4815" w:rsidRPr="00F05375">
        <w:rPr>
          <w:rFonts w:ascii="Times New Roman" w:hAnsi="Times New Roman" w:cs="Times New Roman"/>
          <w:b/>
          <w:u w:val="single"/>
        </w:rPr>
        <w:t>:</w:t>
      </w:r>
      <w:r w:rsidR="008D4815" w:rsidRPr="00F05375">
        <w:rPr>
          <w:rFonts w:ascii="Times New Roman" w:hAnsi="Times New Roman" w:cs="Times New Roman"/>
        </w:rPr>
        <w:t xml:space="preserve"> Western blots of nuclear envelop proteins (</w:t>
      </w:r>
      <w:r w:rsidR="008D4815" w:rsidRPr="00F05375">
        <w:rPr>
          <w:rFonts w:ascii="Times New Roman" w:hAnsi="Times New Roman" w:cs="Times New Roman"/>
          <w:b/>
        </w:rPr>
        <w:t>a</w:t>
      </w:r>
      <w:r w:rsidR="008D4815" w:rsidRPr="00F05375">
        <w:rPr>
          <w:rFonts w:ascii="Times New Roman" w:hAnsi="Times New Roman" w:cs="Times New Roman"/>
        </w:rPr>
        <w:t>) Lamin A/C and (</w:t>
      </w:r>
      <w:r w:rsidR="008D4815" w:rsidRPr="00F05375">
        <w:rPr>
          <w:rFonts w:ascii="Times New Roman" w:hAnsi="Times New Roman" w:cs="Times New Roman"/>
          <w:b/>
        </w:rPr>
        <w:t>b</w:t>
      </w:r>
      <w:r w:rsidR="008D4815" w:rsidRPr="00F05375">
        <w:rPr>
          <w:rFonts w:ascii="Times New Roman" w:hAnsi="Times New Roman" w:cs="Times New Roman"/>
        </w:rPr>
        <w:t>) Lamin B1.</w:t>
      </w:r>
    </w:p>
    <w:sectPr w:rsidR="006A190A" w:rsidRPr="00FC306B" w:rsidSect="00C97405">
      <w:footerReference w:type="default" r:id="rId11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580955" w14:textId="77777777" w:rsidR="008E77A3" w:rsidRDefault="008E77A3" w:rsidP="00675D7E">
      <w:pPr>
        <w:spacing w:after="0" w:line="240" w:lineRule="auto"/>
      </w:pPr>
      <w:r>
        <w:separator/>
      </w:r>
    </w:p>
  </w:endnote>
  <w:endnote w:type="continuationSeparator" w:id="0">
    <w:p w14:paraId="41E90317" w14:textId="77777777" w:rsidR="008E77A3" w:rsidRDefault="008E77A3" w:rsidP="00675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60037775"/>
      <w:docPartObj>
        <w:docPartGallery w:val="Page Numbers (Bottom of Page)"/>
        <w:docPartUnique/>
      </w:docPartObj>
    </w:sdtPr>
    <w:sdtContent>
      <w:p w14:paraId="164465C8" w14:textId="3FAA2EB4" w:rsidR="005A09B8" w:rsidRDefault="005A09B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0FAD" w:rsidRPr="00160FAD">
          <w:rPr>
            <w:noProof/>
            <w:lang w:val="de-DE"/>
          </w:rPr>
          <w:t>22</w:t>
        </w:r>
        <w:r>
          <w:fldChar w:fldCharType="end"/>
        </w:r>
      </w:p>
    </w:sdtContent>
  </w:sdt>
  <w:p w14:paraId="590177F5" w14:textId="77777777" w:rsidR="005A09B8" w:rsidRDefault="005A09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1E0F8C" w14:textId="77777777" w:rsidR="008E77A3" w:rsidRDefault="008E77A3" w:rsidP="00675D7E">
      <w:pPr>
        <w:spacing w:after="0" w:line="240" w:lineRule="auto"/>
      </w:pPr>
      <w:r>
        <w:separator/>
      </w:r>
    </w:p>
  </w:footnote>
  <w:footnote w:type="continuationSeparator" w:id="0">
    <w:p w14:paraId="696D838B" w14:textId="77777777" w:rsidR="008E77A3" w:rsidRDefault="008E77A3" w:rsidP="00675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0B40"/>
    <w:rsid w:val="00002FBD"/>
    <w:rsid w:val="00004D95"/>
    <w:rsid w:val="00004DE9"/>
    <w:rsid w:val="00006431"/>
    <w:rsid w:val="000077F6"/>
    <w:rsid w:val="00010C88"/>
    <w:rsid w:val="00011A2B"/>
    <w:rsid w:val="000122CD"/>
    <w:rsid w:val="000122D9"/>
    <w:rsid w:val="00012798"/>
    <w:rsid w:val="00012F97"/>
    <w:rsid w:val="00013DFE"/>
    <w:rsid w:val="00013ED9"/>
    <w:rsid w:val="000144F2"/>
    <w:rsid w:val="0001499C"/>
    <w:rsid w:val="000155A1"/>
    <w:rsid w:val="00016D6D"/>
    <w:rsid w:val="00020E94"/>
    <w:rsid w:val="000210D6"/>
    <w:rsid w:val="00021286"/>
    <w:rsid w:val="000233ED"/>
    <w:rsid w:val="0002388B"/>
    <w:rsid w:val="00024776"/>
    <w:rsid w:val="00025381"/>
    <w:rsid w:val="00026E30"/>
    <w:rsid w:val="000273C7"/>
    <w:rsid w:val="0002783F"/>
    <w:rsid w:val="000279DC"/>
    <w:rsid w:val="00027D47"/>
    <w:rsid w:val="00030229"/>
    <w:rsid w:val="00031DF7"/>
    <w:rsid w:val="00032048"/>
    <w:rsid w:val="00033F1D"/>
    <w:rsid w:val="00033F25"/>
    <w:rsid w:val="000367DF"/>
    <w:rsid w:val="00037611"/>
    <w:rsid w:val="000401B9"/>
    <w:rsid w:val="00040EC7"/>
    <w:rsid w:val="00042424"/>
    <w:rsid w:val="00042D1E"/>
    <w:rsid w:val="0004317C"/>
    <w:rsid w:val="00044131"/>
    <w:rsid w:val="00044A5A"/>
    <w:rsid w:val="00044B71"/>
    <w:rsid w:val="00047756"/>
    <w:rsid w:val="00050BB5"/>
    <w:rsid w:val="00051845"/>
    <w:rsid w:val="00051F3C"/>
    <w:rsid w:val="000522FB"/>
    <w:rsid w:val="000529B1"/>
    <w:rsid w:val="000529D1"/>
    <w:rsid w:val="00052F5C"/>
    <w:rsid w:val="00053654"/>
    <w:rsid w:val="00053E0D"/>
    <w:rsid w:val="000555A7"/>
    <w:rsid w:val="00055807"/>
    <w:rsid w:val="000571F5"/>
    <w:rsid w:val="00060E62"/>
    <w:rsid w:val="00062135"/>
    <w:rsid w:val="00062525"/>
    <w:rsid w:val="00062AA4"/>
    <w:rsid w:val="00063096"/>
    <w:rsid w:val="00064B92"/>
    <w:rsid w:val="00064D11"/>
    <w:rsid w:val="000659B7"/>
    <w:rsid w:val="000705D7"/>
    <w:rsid w:val="00070F80"/>
    <w:rsid w:val="00071A38"/>
    <w:rsid w:val="00072486"/>
    <w:rsid w:val="00072766"/>
    <w:rsid w:val="000735D6"/>
    <w:rsid w:val="00073B98"/>
    <w:rsid w:val="00073EF2"/>
    <w:rsid w:val="0007413A"/>
    <w:rsid w:val="000748B1"/>
    <w:rsid w:val="00074B71"/>
    <w:rsid w:val="00074CE9"/>
    <w:rsid w:val="00074E50"/>
    <w:rsid w:val="00075F39"/>
    <w:rsid w:val="00077039"/>
    <w:rsid w:val="0007791B"/>
    <w:rsid w:val="000808F1"/>
    <w:rsid w:val="000817A9"/>
    <w:rsid w:val="00081B58"/>
    <w:rsid w:val="00082967"/>
    <w:rsid w:val="00083860"/>
    <w:rsid w:val="00083938"/>
    <w:rsid w:val="0008412A"/>
    <w:rsid w:val="00085014"/>
    <w:rsid w:val="00087257"/>
    <w:rsid w:val="000902B3"/>
    <w:rsid w:val="000907C4"/>
    <w:rsid w:val="0009091B"/>
    <w:rsid w:val="00090B09"/>
    <w:rsid w:val="00091C20"/>
    <w:rsid w:val="00092E85"/>
    <w:rsid w:val="000948D9"/>
    <w:rsid w:val="00095050"/>
    <w:rsid w:val="000954C5"/>
    <w:rsid w:val="00095600"/>
    <w:rsid w:val="000956CB"/>
    <w:rsid w:val="0009659B"/>
    <w:rsid w:val="0009719E"/>
    <w:rsid w:val="000A0469"/>
    <w:rsid w:val="000A1026"/>
    <w:rsid w:val="000A229D"/>
    <w:rsid w:val="000A24E2"/>
    <w:rsid w:val="000A27A0"/>
    <w:rsid w:val="000A3FCC"/>
    <w:rsid w:val="000A4DFA"/>
    <w:rsid w:val="000A5FC9"/>
    <w:rsid w:val="000A6101"/>
    <w:rsid w:val="000A7AA7"/>
    <w:rsid w:val="000A7B5E"/>
    <w:rsid w:val="000B0F82"/>
    <w:rsid w:val="000B19DE"/>
    <w:rsid w:val="000B26AD"/>
    <w:rsid w:val="000B3C09"/>
    <w:rsid w:val="000B43F8"/>
    <w:rsid w:val="000B450D"/>
    <w:rsid w:val="000B6047"/>
    <w:rsid w:val="000B6216"/>
    <w:rsid w:val="000C0072"/>
    <w:rsid w:val="000C03D3"/>
    <w:rsid w:val="000C0516"/>
    <w:rsid w:val="000C063C"/>
    <w:rsid w:val="000C071E"/>
    <w:rsid w:val="000C1B24"/>
    <w:rsid w:val="000C214A"/>
    <w:rsid w:val="000C228D"/>
    <w:rsid w:val="000C4466"/>
    <w:rsid w:val="000C4A50"/>
    <w:rsid w:val="000C4A7C"/>
    <w:rsid w:val="000C4EE6"/>
    <w:rsid w:val="000C50E7"/>
    <w:rsid w:val="000C55E6"/>
    <w:rsid w:val="000C5A7D"/>
    <w:rsid w:val="000C6114"/>
    <w:rsid w:val="000C6849"/>
    <w:rsid w:val="000C6896"/>
    <w:rsid w:val="000C7445"/>
    <w:rsid w:val="000C766C"/>
    <w:rsid w:val="000C7CBE"/>
    <w:rsid w:val="000D0B37"/>
    <w:rsid w:val="000D11E9"/>
    <w:rsid w:val="000D537F"/>
    <w:rsid w:val="000D5AD3"/>
    <w:rsid w:val="000D6CF7"/>
    <w:rsid w:val="000E10B9"/>
    <w:rsid w:val="000E1302"/>
    <w:rsid w:val="000E1351"/>
    <w:rsid w:val="000E3A43"/>
    <w:rsid w:val="000E3D91"/>
    <w:rsid w:val="000E4216"/>
    <w:rsid w:val="000E5B0A"/>
    <w:rsid w:val="000E5EA4"/>
    <w:rsid w:val="000E64E4"/>
    <w:rsid w:val="000E70E0"/>
    <w:rsid w:val="000E74B9"/>
    <w:rsid w:val="000E785F"/>
    <w:rsid w:val="000F0554"/>
    <w:rsid w:val="000F0947"/>
    <w:rsid w:val="000F1177"/>
    <w:rsid w:val="000F1A6F"/>
    <w:rsid w:val="000F1C65"/>
    <w:rsid w:val="000F28CA"/>
    <w:rsid w:val="000F4C33"/>
    <w:rsid w:val="000F560B"/>
    <w:rsid w:val="000F60DA"/>
    <w:rsid w:val="000F622F"/>
    <w:rsid w:val="000F6B52"/>
    <w:rsid w:val="000F7B25"/>
    <w:rsid w:val="00100F91"/>
    <w:rsid w:val="0010146F"/>
    <w:rsid w:val="00101B83"/>
    <w:rsid w:val="00103006"/>
    <w:rsid w:val="001045C2"/>
    <w:rsid w:val="001053B7"/>
    <w:rsid w:val="0010585B"/>
    <w:rsid w:val="00106D05"/>
    <w:rsid w:val="0010709E"/>
    <w:rsid w:val="00107809"/>
    <w:rsid w:val="001106D1"/>
    <w:rsid w:val="0011105B"/>
    <w:rsid w:val="00111759"/>
    <w:rsid w:val="0011334B"/>
    <w:rsid w:val="00114696"/>
    <w:rsid w:val="001165DB"/>
    <w:rsid w:val="001214C1"/>
    <w:rsid w:val="00121BA4"/>
    <w:rsid w:val="00122AEF"/>
    <w:rsid w:val="00122B39"/>
    <w:rsid w:val="001230A8"/>
    <w:rsid w:val="00124528"/>
    <w:rsid w:val="00124846"/>
    <w:rsid w:val="00124EE3"/>
    <w:rsid w:val="00124FD8"/>
    <w:rsid w:val="00126DBC"/>
    <w:rsid w:val="00127A79"/>
    <w:rsid w:val="00130FAB"/>
    <w:rsid w:val="00131366"/>
    <w:rsid w:val="00131C22"/>
    <w:rsid w:val="001327B7"/>
    <w:rsid w:val="001327C7"/>
    <w:rsid w:val="001328A2"/>
    <w:rsid w:val="00134E2A"/>
    <w:rsid w:val="001355DB"/>
    <w:rsid w:val="0014093C"/>
    <w:rsid w:val="00141214"/>
    <w:rsid w:val="00141DCB"/>
    <w:rsid w:val="00142455"/>
    <w:rsid w:val="00143375"/>
    <w:rsid w:val="001433F7"/>
    <w:rsid w:val="00143657"/>
    <w:rsid w:val="001443DE"/>
    <w:rsid w:val="001467EF"/>
    <w:rsid w:val="00146A9E"/>
    <w:rsid w:val="001514F8"/>
    <w:rsid w:val="00151678"/>
    <w:rsid w:val="00151FD5"/>
    <w:rsid w:val="001537B7"/>
    <w:rsid w:val="00153B00"/>
    <w:rsid w:val="00153D6B"/>
    <w:rsid w:val="0015701A"/>
    <w:rsid w:val="00160FAD"/>
    <w:rsid w:val="001628EA"/>
    <w:rsid w:val="00165455"/>
    <w:rsid w:val="00165D2D"/>
    <w:rsid w:val="001661C4"/>
    <w:rsid w:val="001661D0"/>
    <w:rsid w:val="00167DB9"/>
    <w:rsid w:val="00170438"/>
    <w:rsid w:val="001715D1"/>
    <w:rsid w:val="00171EEA"/>
    <w:rsid w:val="00172E40"/>
    <w:rsid w:val="0017361E"/>
    <w:rsid w:val="00173C1D"/>
    <w:rsid w:val="00174DEF"/>
    <w:rsid w:val="00175129"/>
    <w:rsid w:val="0017662D"/>
    <w:rsid w:val="00176944"/>
    <w:rsid w:val="00176C66"/>
    <w:rsid w:val="00176F87"/>
    <w:rsid w:val="00177919"/>
    <w:rsid w:val="00177946"/>
    <w:rsid w:val="00180AA1"/>
    <w:rsid w:val="001819CF"/>
    <w:rsid w:val="001823EF"/>
    <w:rsid w:val="00182F69"/>
    <w:rsid w:val="00183159"/>
    <w:rsid w:val="001834FF"/>
    <w:rsid w:val="0018456F"/>
    <w:rsid w:val="00184725"/>
    <w:rsid w:val="00185858"/>
    <w:rsid w:val="00185964"/>
    <w:rsid w:val="00185C25"/>
    <w:rsid w:val="001863C8"/>
    <w:rsid w:val="0018651D"/>
    <w:rsid w:val="00186688"/>
    <w:rsid w:val="00186712"/>
    <w:rsid w:val="00186BF4"/>
    <w:rsid w:val="001877C9"/>
    <w:rsid w:val="001903E8"/>
    <w:rsid w:val="00190AA4"/>
    <w:rsid w:val="00190DCF"/>
    <w:rsid w:val="00190F37"/>
    <w:rsid w:val="00194310"/>
    <w:rsid w:val="00194CBC"/>
    <w:rsid w:val="00195E07"/>
    <w:rsid w:val="001964EE"/>
    <w:rsid w:val="001972CA"/>
    <w:rsid w:val="001A0FDC"/>
    <w:rsid w:val="001A2DBD"/>
    <w:rsid w:val="001A3081"/>
    <w:rsid w:val="001A30BF"/>
    <w:rsid w:val="001A4322"/>
    <w:rsid w:val="001A491C"/>
    <w:rsid w:val="001A52E2"/>
    <w:rsid w:val="001A58E2"/>
    <w:rsid w:val="001A62EE"/>
    <w:rsid w:val="001A65E1"/>
    <w:rsid w:val="001A68DB"/>
    <w:rsid w:val="001A75CA"/>
    <w:rsid w:val="001B020F"/>
    <w:rsid w:val="001B13CF"/>
    <w:rsid w:val="001B243A"/>
    <w:rsid w:val="001B2C7B"/>
    <w:rsid w:val="001B3488"/>
    <w:rsid w:val="001B35AA"/>
    <w:rsid w:val="001B4096"/>
    <w:rsid w:val="001B4724"/>
    <w:rsid w:val="001B49BA"/>
    <w:rsid w:val="001C0EB9"/>
    <w:rsid w:val="001C1024"/>
    <w:rsid w:val="001C2D2F"/>
    <w:rsid w:val="001C3585"/>
    <w:rsid w:val="001C459E"/>
    <w:rsid w:val="001C472F"/>
    <w:rsid w:val="001C4B68"/>
    <w:rsid w:val="001C50CE"/>
    <w:rsid w:val="001C5149"/>
    <w:rsid w:val="001C607F"/>
    <w:rsid w:val="001C66EE"/>
    <w:rsid w:val="001C6ADC"/>
    <w:rsid w:val="001C7CDC"/>
    <w:rsid w:val="001D015E"/>
    <w:rsid w:val="001D05C5"/>
    <w:rsid w:val="001D0D24"/>
    <w:rsid w:val="001D1093"/>
    <w:rsid w:val="001D1B20"/>
    <w:rsid w:val="001D20AD"/>
    <w:rsid w:val="001D29AD"/>
    <w:rsid w:val="001D2C89"/>
    <w:rsid w:val="001D30D9"/>
    <w:rsid w:val="001D3663"/>
    <w:rsid w:val="001D51DB"/>
    <w:rsid w:val="001D5658"/>
    <w:rsid w:val="001D6C58"/>
    <w:rsid w:val="001D7523"/>
    <w:rsid w:val="001E06E9"/>
    <w:rsid w:val="001E071E"/>
    <w:rsid w:val="001E090D"/>
    <w:rsid w:val="001E1DD0"/>
    <w:rsid w:val="001E1ED0"/>
    <w:rsid w:val="001E2015"/>
    <w:rsid w:val="001E2B3F"/>
    <w:rsid w:val="001E3C35"/>
    <w:rsid w:val="001E45FF"/>
    <w:rsid w:val="001E4D00"/>
    <w:rsid w:val="001E6901"/>
    <w:rsid w:val="001E7C1A"/>
    <w:rsid w:val="001F035D"/>
    <w:rsid w:val="001F2162"/>
    <w:rsid w:val="001F308A"/>
    <w:rsid w:val="001F34CF"/>
    <w:rsid w:val="001F3ED6"/>
    <w:rsid w:val="001F3FD8"/>
    <w:rsid w:val="001F43F2"/>
    <w:rsid w:val="001F4F0C"/>
    <w:rsid w:val="001F5248"/>
    <w:rsid w:val="001F5DB2"/>
    <w:rsid w:val="001F6CCB"/>
    <w:rsid w:val="001F709E"/>
    <w:rsid w:val="001F7169"/>
    <w:rsid w:val="001F78EC"/>
    <w:rsid w:val="00201019"/>
    <w:rsid w:val="002018FD"/>
    <w:rsid w:val="00201CA8"/>
    <w:rsid w:val="00202581"/>
    <w:rsid w:val="0020262D"/>
    <w:rsid w:val="00202665"/>
    <w:rsid w:val="00203650"/>
    <w:rsid w:val="00204AF8"/>
    <w:rsid w:val="00204E02"/>
    <w:rsid w:val="00204E15"/>
    <w:rsid w:val="00205C8E"/>
    <w:rsid w:val="00205D3E"/>
    <w:rsid w:val="0020679C"/>
    <w:rsid w:val="00210207"/>
    <w:rsid w:val="002103D0"/>
    <w:rsid w:val="002129FE"/>
    <w:rsid w:val="00212EE9"/>
    <w:rsid w:val="002136BB"/>
    <w:rsid w:val="00213A09"/>
    <w:rsid w:val="00214C2E"/>
    <w:rsid w:val="002150F6"/>
    <w:rsid w:val="00217716"/>
    <w:rsid w:val="00217961"/>
    <w:rsid w:val="002200D5"/>
    <w:rsid w:val="002203C4"/>
    <w:rsid w:val="00221029"/>
    <w:rsid w:val="00221789"/>
    <w:rsid w:val="00222031"/>
    <w:rsid w:val="00222BC8"/>
    <w:rsid w:val="002238E5"/>
    <w:rsid w:val="0022647A"/>
    <w:rsid w:val="00226F8A"/>
    <w:rsid w:val="002274C5"/>
    <w:rsid w:val="002308B2"/>
    <w:rsid w:val="00230EDC"/>
    <w:rsid w:val="00231BCA"/>
    <w:rsid w:val="00233EBA"/>
    <w:rsid w:val="00234606"/>
    <w:rsid w:val="002349EA"/>
    <w:rsid w:val="0023679F"/>
    <w:rsid w:val="00236F76"/>
    <w:rsid w:val="002373CE"/>
    <w:rsid w:val="00237DCA"/>
    <w:rsid w:val="00241BB3"/>
    <w:rsid w:val="00241F3A"/>
    <w:rsid w:val="00242218"/>
    <w:rsid w:val="00242E6F"/>
    <w:rsid w:val="002431A4"/>
    <w:rsid w:val="0024376C"/>
    <w:rsid w:val="00244A18"/>
    <w:rsid w:val="002454C9"/>
    <w:rsid w:val="00246D65"/>
    <w:rsid w:val="002474BA"/>
    <w:rsid w:val="00247D1F"/>
    <w:rsid w:val="00253610"/>
    <w:rsid w:val="00255A5F"/>
    <w:rsid w:val="00256750"/>
    <w:rsid w:val="00256F86"/>
    <w:rsid w:val="00257C2C"/>
    <w:rsid w:val="00260670"/>
    <w:rsid w:val="00263A78"/>
    <w:rsid w:val="0026507D"/>
    <w:rsid w:val="00267C4C"/>
    <w:rsid w:val="002705AB"/>
    <w:rsid w:val="00270B82"/>
    <w:rsid w:val="00271E41"/>
    <w:rsid w:val="002729DA"/>
    <w:rsid w:val="0027327A"/>
    <w:rsid w:val="002744BE"/>
    <w:rsid w:val="00275498"/>
    <w:rsid w:val="00276968"/>
    <w:rsid w:val="00276A71"/>
    <w:rsid w:val="00276FCD"/>
    <w:rsid w:val="00281018"/>
    <w:rsid w:val="002817A2"/>
    <w:rsid w:val="0028607E"/>
    <w:rsid w:val="00286E57"/>
    <w:rsid w:val="00287CCD"/>
    <w:rsid w:val="0029016C"/>
    <w:rsid w:val="00290F09"/>
    <w:rsid w:val="00291753"/>
    <w:rsid w:val="002918CA"/>
    <w:rsid w:val="00291C4D"/>
    <w:rsid w:val="00292020"/>
    <w:rsid w:val="0029255F"/>
    <w:rsid w:val="00292573"/>
    <w:rsid w:val="00293125"/>
    <w:rsid w:val="00293EC4"/>
    <w:rsid w:val="0029412A"/>
    <w:rsid w:val="00294A0E"/>
    <w:rsid w:val="002962A2"/>
    <w:rsid w:val="0029669C"/>
    <w:rsid w:val="00296A2B"/>
    <w:rsid w:val="00296AAC"/>
    <w:rsid w:val="002970E4"/>
    <w:rsid w:val="002974D3"/>
    <w:rsid w:val="002A15F1"/>
    <w:rsid w:val="002A1EC5"/>
    <w:rsid w:val="002A1FA3"/>
    <w:rsid w:val="002A4017"/>
    <w:rsid w:val="002A42D6"/>
    <w:rsid w:val="002A4BAF"/>
    <w:rsid w:val="002A5467"/>
    <w:rsid w:val="002A6B60"/>
    <w:rsid w:val="002B14D7"/>
    <w:rsid w:val="002B2356"/>
    <w:rsid w:val="002B26F6"/>
    <w:rsid w:val="002B2B8E"/>
    <w:rsid w:val="002B40AC"/>
    <w:rsid w:val="002B4864"/>
    <w:rsid w:val="002B4E9F"/>
    <w:rsid w:val="002B53BE"/>
    <w:rsid w:val="002C1F3D"/>
    <w:rsid w:val="002C27A7"/>
    <w:rsid w:val="002C3BAF"/>
    <w:rsid w:val="002C442C"/>
    <w:rsid w:val="002C6307"/>
    <w:rsid w:val="002C682A"/>
    <w:rsid w:val="002C71CD"/>
    <w:rsid w:val="002C7815"/>
    <w:rsid w:val="002D0CD4"/>
    <w:rsid w:val="002D180B"/>
    <w:rsid w:val="002D18FA"/>
    <w:rsid w:val="002D1DCA"/>
    <w:rsid w:val="002D26A6"/>
    <w:rsid w:val="002D40F6"/>
    <w:rsid w:val="002D4C25"/>
    <w:rsid w:val="002D557E"/>
    <w:rsid w:val="002D6053"/>
    <w:rsid w:val="002D6300"/>
    <w:rsid w:val="002D6342"/>
    <w:rsid w:val="002D642E"/>
    <w:rsid w:val="002D697F"/>
    <w:rsid w:val="002D711E"/>
    <w:rsid w:val="002D7247"/>
    <w:rsid w:val="002D7253"/>
    <w:rsid w:val="002D73A7"/>
    <w:rsid w:val="002D7DE6"/>
    <w:rsid w:val="002E0F1D"/>
    <w:rsid w:val="002E171F"/>
    <w:rsid w:val="002E26E9"/>
    <w:rsid w:val="002E380C"/>
    <w:rsid w:val="002E3B55"/>
    <w:rsid w:val="002E72D5"/>
    <w:rsid w:val="002E7AF0"/>
    <w:rsid w:val="002E7D10"/>
    <w:rsid w:val="002F0D2C"/>
    <w:rsid w:val="002F1A1B"/>
    <w:rsid w:val="002F2056"/>
    <w:rsid w:val="002F48DC"/>
    <w:rsid w:val="002F4FFD"/>
    <w:rsid w:val="002F50B2"/>
    <w:rsid w:val="002F6303"/>
    <w:rsid w:val="002F6634"/>
    <w:rsid w:val="002F663B"/>
    <w:rsid w:val="002F7080"/>
    <w:rsid w:val="002F737B"/>
    <w:rsid w:val="002F7786"/>
    <w:rsid w:val="002F7993"/>
    <w:rsid w:val="002F7A58"/>
    <w:rsid w:val="002F7EAC"/>
    <w:rsid w:val="002F7FDF"/>
    <w:rsid w:val="00300029"/>
    <w:rsid w:val="0030110C"/>
    <w:rsid w:val="00301738"/>
    <w:rsid w:val="00302D2F"/>
    <w:rsid w:val="0030341B"/>
    <w:rsid w:val="003042EB"/>
    <w:rsid w:val="0030487B"/>
    <w:rsid w:val="0030576F"/>
    <w:rsid w:val="00305B29"/>
    <w:rsid w:val="00306626"/>
    <w:rsid w:val="00307214"/>
    <w:rsid w:val="00307390"/>
    <w:rsid w:val="00307448"/>
    <w:rsid w:val="00307DAE"/>
    <w:rsid w:val="00310955"/>
    <w:rsid w:val="0031217E"/>
    <w:rsid w:val="00312A9E"/>
    <w:rsid w:val="00314132"/>
    <w:rsid w:val="00316C75"/>
    <w:rsid w:val="00316D17"/>
    <w:rsid w:val="003179F4"/>
    <w:rsid w:val="003200EB"/>
    <w:rsid w:val="00320D9D"/>
    <w:rsid w:val="00321E3F"/>
    <w:rsid w:val="00323839"/>
    <w:rsid w:val="0032449D"/>
    <w:rsid w:val="003246CB"/>
    <w:rsid w:val="00325BE6"/>
    <w:rsid w:val="003265B6"/>
    <w:rsid w:val="00327C04"/>
    <w:rsid w:val="003307C4"/>
    <w:rsid w:val="00331FAD"/>
    <w:rsid w:val="00332316"/>
    <w:rsid w:val="00332751"/>
    <w:rsid w:val="00332BA8"/>
    <w:rsid w:val="003330F8"/>
    <w:rsid w:val="00333464"/>
    <w:rsid w:val="003354F2"/>
    <w:rsid w:val="0033561D"/>
    <w:rsid w:val="003359C5"/>
    <w:rsid w:val="003373A4"/>
    <w:rsid w:val="0033775A"/>
    <w:rsid w:val="00340183"/>
    <w:rsid w:val="00341217"/>
    <w:rsid w:val="0034210D"/>
    <w:rsid w:val="00342218"/>
    <w:rsid w:val="0034241E"/>
    <w:rsid w:val="0034350E"/>
    <w:rsid w:val="00343B9E"/>
    <w:rsid w:val="00345021"/>
    <w:rsid w:val="00345239"/>
    <w:rsid w:val="003457AC"/>
    <w:rsid w:val="003458A8"/>
    <w:rsid w:val="00347142"/>
    <w:rsid w:val="00347BCB"/>
    <w:rsid w:val="003510E1"/>
    <w:rsid w:val="00352A5A"/>
    <w:rsid w:val="00353241"/>
    <w:rsid w:val="003553C5"/>
    <w:rsid w:val="0035597E"/>
    <w:rsid w:val="00357345"/>
    <w:rsid w:val="003576C9"/>
    <w:rsid w:val="003578DD"/>
    <w:rsid w:val="00361635"/>
    <w:rsid w:val="00361CEC"/>
    <w:rsid w:val="00363545"/>
    <w:rsid w:val="00363DD5"/>
    <w:rsid w:val="0036458D"/>
    <w:rsid w:val="00365941"/>
    <w:rsid w:val="00365BC1"/>
    <w:rsid w:val="00367F93"/>
    <w:rsid w:val="003705DE"/>
    <w:rsid w:val="003747B6"/>
    <w:rsid w:val="0037484A"/>
    <w:rsid w:val="00375901"/>
    <w:rsid w:val="003766A2"/>
    <w:rsid w:val="00380150"/>
    <w:rsid w:val="00381C1F"/>
    <w:rsid w:val="0038531E"/>
    <w:rsid w:val="0038585E"/>
    <w:rsid w:val="0038616E"/>
    <w:rsid w:val="00386A04"/>
    <w:rsid w:val="00386B2D"/>
    <w:rsid w:val="00387277"/>
    <w:rsid w:val="003877A5"/>
    <w:rsid w:val="00387E55"/>
    <w:rsid w:val="0039109E"/>
    <w:rsid w:val="0039135C"/>
    <w:rsid w:val="003913AD"/>
    <w:rsid w:val="003919E5"/>
    <w:rsid w:val="0039226F"/>
    <w:rsid w:val="003922D7"/>
    <w:rsid w:val="003928F8"/>
    <w:rsid w:val="00393613"/>
    <w:rsid w:val="0039437F"/>
    <w:rsid w:val="00394C67"/>
    <w:rsid w:val="00396A32"/>
    <w:rsid w:val="0039759F"/>
    <w:rsid w:val="0039784A"/>
    <w:rsid w:val="00397B73"/>
    <w:rsid w:val="003A0017"/>
    <w:rsid w:val="003A013E"/>
    <w:rsid w:val="003A0218"/>
    <w:rsid w:val="003A022A"/>
    <w:rsid w:val="003A050F"/>
    <w:rsid w:val="003A0F75"/>
    <w:rsid w:val="003A1F3B"/>
    <w:rsid w:val="003A2AAE"/>
    <w:rsid w:val="003A2DF9"/>
    <w:rsid w:val="003A392C"/>
    <w:rsid w:val="003A41AD"/>
    <w:rsid w:val="003A4A20"/>
    <w:rsid w:val="003A5B00"/>
    <w:rsid w:val="003A6BA1"/>
    <w:rsid w:val="003A6F30"/>
    <w:rsid w:val="003A7487"/>
    <w:rsid w:val="003B0F8B"/>
    <w:rsid w:val="003B228B"/>
    <w:rsid w:val="003B270A"/>
    <w:rsid w:val="003B3B10"/>
    <w:rsid w:val="003B3B51"/>
    <w:rsid w:val="003B3CBD"/>
    <w:rsid w:val="003B4755"/>
    <w:rsid w:val="003B6230"/>
    <w:rsid w:val="003B714E"/>
    <w:rsid w:val="003C06E0"/>
    <w:rsid w:val="003C1E09"/>
    <w:rsid w:val="003C216A"/>
    <w:rsid w:val="003C2B67"/>
    <w:rsid w:val="003C2D2D"/>
    <w:rsid w:val="003C316D"/>
    <w:rsid w:val="003C3249"/>
    <w:rsid w:val="003C3B7D"/>
    <w:rsid w:val="003C469D"/>
    <w:rsid w:val="003C4C95"/>
    <w:rsid w:val="003C4CC8"/>
    <w:rsid w:val="003C5956"/>
    <w:rsid w:val="003C5B1E"/>
    <w:rsid w:val="003C62FB"/>
    <w:rsid w:val="003C638F"/>
    <w:rsid w:val="003C6417"/>
    <w:rsid w:val="003C74C5"/>
    <w:rsid w:val="003C769E"/>
    <w:rsid w:val="003D1119"/>
    <w:rsid w:val="003D1779"/>
    <w:rsid w:val="003D3B4C"/>
    <w:rsid w:val="003D4656"/>
    <w:rsid w:val="003D477A"/>
    <w:rsid w:val="003D47B8"/>
    <w:rsid w:val="003D7598"/>
    <w:rsid w:val="003E08EE"/>
    <w:rsid w:val="003E095D"/>
    <w:rsid w:val="003E4361"/>
    <w:rsid w:val="003E4E99"/>
    <w:rsid w:val="003E6747"/>
    <w:rsid w:val="003E683E"/>
    <w:rsid w:val="003F02AD"/>
    <w:rsid w:val="003F02D1"/>
    <w:rsid w:val="003F090E"/>
    <w:rsid w:val="003F0B81"/>
    <w:rsid w:val="003F121B"/>
    <w:rsid w:val="003F19E2"/>
    <w:rsid w:val="003F1A85"/>
    <w:rsid w:val="003F1AFA"/>
    <w:rsid w:val="003F2146"/>
    <w:rsid w:val="003F50F3"/>
    <w:rsid w:val="003F5F83"/>
    <w:rsid w:val="003F6268"/>
    <w:rsid w:val="003F6B58"/>
    <w:rsid w:val="003F7381"/>
    <w:rsid w:val="003F7C4A"/>
    <w:rsid w:val="003F7C7F"/>
    <w:rsid w:val="003F7F34"/>
    <w:rsid w:val="00401599"/>
    <w:rsid w:val="00401BF5"/>
    <w:rsid w:val="00402594"/>
    <w:rsid w:val="00402D9D"/>
    <w:rsid w:val="00403096"/>
    <w:rsid w:val="0040335A"/>
    <w:rsid w:val="0040417F"/>
    <w:rsid w:val="004041C8"/>
    <w:rsid w:val="00404BF7"/>
    <w:rsid w:val="0040529B"/>
    <w:rsid w:val="004058AF"/>
    <w:rsid w:val="00406531"/>
    <w:rsid w:val="0041047B"/>
    <w:rsid w:val="0041117D"/>
    <w:rsid w:val="00411669"/>
    <w:rsid w:val="004118CF"/>
    <w:rsid w:val="004129A0"/>
    <w:rsid w:val="00412C34"/>
    <w:rsid w:val="0041401F"/>
    <w:rsid w:val="0041418F"/>
    <w:rsid w:val="004144D7"/>
    <w:rsid w:val="004150B5"/>
    <w:rsid w:val="004150F4"/>
    <w:rsid w:val="00416CBA"/>
    <w:rsid w:val="00420292"/>
    <w:rsid w:val="00420403"/>
    <w:rsid w:val="00420793"/>
    <w:rsid w:val="00421A33"/>
    <w:rsid w:val="00422124"/>
    <w:rsid w:val="00422B2B"/>
    <w:rsid w:val="00423923"/>
    <w:rsid w:val="00423FF3"/>
    <w:rsid w:val="00424432"/>
    <w:rsid w:val="00426E25"/>
    <w:rsid w:val="00427186"/>
    <w:rsid w:val="0042725A"/>
    <w:rsid w:val="0043051A"/>
    <w:rsid w:val="004315E0"/>
    <w:rsid w:val="004322AC"/>
    <w:rsid w:val="004366D6"/>
    <w:rsid w:val="004371DC"/>
    <w:rsid w:val="004377BF"/>
    <w:rsid w:val="0044042B"/>
    <w:rsid w:val="00440D70"/>
    <w:rsid w:val="00444B8D"/>
    <w:rsid w:val="00444C2F"/>
    <w:rsid w:val="0044774F"/>
    <w:rsid w:val="00451C2D"/>
    <w:rsid w:val="00451CAD"/>
    <w:rsid w:val="00452F2D"/>
    <w:rsid w:val="00453174"/>
    <w:rsid w:val="00453FC4"/>
    <w:rsid w:val="0045582A"/>
    <w:rsid w:val="00456297"/>
    <w:rsid w:val="00457156"/>
    <w:rsid w:val="0045731C"/>
    <w:rsid w:val="00460076"/>
    <w:rsid w:val="0046020D"/>
    <w:rsid w:val="004604E6"/>
    <w:rsid w:val="0046174D"/>
    <w:rsid w:val="004617CE"/>
    <w:rsid w:val="00462567"/>
    <w:rsid w:val="00462825"/>
    <w:rsid w:val="004639A8"/>
    <w:rsid w:val="00464D7D"/>
    <w:rsid w:val="004655E0"/>
    <w:rsid w:val="0046561A"/>
    <w:rsid w:val="00466B92"/>
    <w:rsid w:val="00467C2F"/>
    <w:rsid w:val="00470123"/>
    <w:rsid w:val="0047029B"/>
    <w:rsid w:val="0047036F"/>
    <w:rsid w:val="00470FA7"/>
    <w:rsid w:val="00471847"/>
    <w:rsid w:val="00472223"/>
    <w:rsid w:val="0047270C"/>
    <w:rsid w:val="00473FC9"/>
    <w:rsid w:val="0047472D"/>
    <w:rsid w:val="0047491F"/>
    <w:rsid w:val="00475007"/>
    <w:rsid w:val="00476335"/>
    <w:rsid w:val="00477E23"/>
    <w:rsid w:val="00480A93"/>
    <w:rsid w:val="00480B8E"/>
    <w:rsid w:val="00482550"/>
    <w:rsid w:val="00484F7C"/>
    <w:rsid w:val="00485700"/>
    <w:rsid w:val="00485707"/>
    <w:rsid w:val="00485E68"/>
    <w:rsid w:val="004867A8"/>
    <w:rsid w:val="00486A5C"/>
    <w:rsid w:val="00487461"/>
    <w:rsid w:val="00487526"/>
    <w:rsid w:val="004878E5"/>
    <w:rsid w:val="00490807"/>
    <w:rsid w:val="00490B9D"/>
    <w:rsid w:val="00491252"/>
    <w:rsid w:val="00492D81"/>
    <w:rsid w:val="0049328D"/>
    <w:rsid w:val="00493ACB"/>
    <w:rsid w:val="00494C58"/>
    <w:rsid w:val="00495886"/>
    <w:rsid w:val="00495A0B"/>
    <w:rsid w:val="004966FC"/>
    <w:rsid w:val="004972F0"/>
    <w:rsid w:val="0049744E"/>
    <w:rsid w:val="0049761E"/>
    <w:rsid w:val="004A0BB7"/>
    <w:rsid w:val="004A0E8D"/>
    <w:rsid w:val="004A12B2"/>
    <w:rsid w:val="004A1E4D"/>
    <w:rsid w:val="004A295F"/>
    <w:rsid w:val="004A2E49"/>
    <w:rsid w:val="004A36BB"/>
    <w:rsid w:val="004A3A74"/>
    <w:rsid w:val="004A3FE5"/>
    <w:rsid w:val="004A43E2"/>
    <w:rsid w:val="004A4EB6"/>
    <w:rsid w:val="004A58F2"/>
    <w:rsid w:val="004A5EBC"/>
    <w:rsid w:val="004A640F"/>
    <w:rsid w:val="004A6E4B"/>
    <w:rsid w:val="004A73BD"/>
    <w:rsid w:val="004A74C5"/>
    <w:rsid w:val="004B087B"/>
    <w:rsid w:val="004B17AB"/>
    <w:rsid w:val="004B388F"/>
    <w:rsid w:val="004B50E9"/>
    <w:rsid w:val="004B5A3A"/>
    <w:rsid w:val="004B5EDD"/>
    <w:rsid w:val="004B6982"/>
    <w:rsid w:val="004B7F71"/>
    <w:rsid w:val="004C0E00"/>
    <w:rsid w:val="004C11C0"/>
    <w:rsid w:val="004C1560"/>
    <w:rsid w:val="004C3284"/>
    <w:rsid w:val="004C341A"/>
    <w:rsid w:val="004C34A9"/>
    <w:rsid w:val="004C48E2"/>
    <w:rsid w:val="004C4D07"/>
    <w:rsid w:val="004C5590"/>
    <w:rsid w:val="004C5A96"/>
    <w:rsid w:val="004C5CF3"/>
    <w:rsid w:val="004C61D5"/>
    <w:rsid w:val="004C6B36"/>
    <w:rsid w:val="004C712A"/>
    <w:rsid w:val="004C76BC"/>
    <w:rsid w:val="004D18DC"/>
    <w:rsid w:val="004D1B64"/>
    <w:rsid w:val="004D1C68"/>
    <w:rsid w:val="004D4A72"/>
    <w:rsid w:val="004D6C91"/>
    <w:rsid w:val="004E0924"/>
    <w:rsid w:val="004E1243"/>
    <w:rsid w:val="004E188B"/>
    <w:rsid w:val="004E1956"/>
    <w:rsid w:val="004E1D1C"/>
    <w:rsid w:val="004E1DEF"/>
    <w:rsid w:val="004E1F85"/>
    <w:rsid w:val="004E3E3D"/>
    <w:rsid w:val="004E4816"/>
    <w:rsid w:val="004E4856"/>
    <w:rsid w:val="004E4E2B"/>
    <w:rsid w:val="004E72B0"/>
    <w:rsid w:val="004E792D"/>
    <w:rsid w:val="004E7E40"/>
    <w:rsid w:val="004F0113"/>
    <w:rsid w:val="004F01F1"/>
    <w:rsid w:val="004F0951"/>
    <w:rsid w:val="004F0A44"/>
    <w:rsid w:val="004F0DFD"/>
    <w:rsid w:val="004F31DD"/>
    <w:rsid w:val="004F373C"/>
    <w:rsid w:val="004F4CD3"/>
    <w:rsid w:val="004F56AB"/>
    <w:rsid w:val="005000F8"/>
    <w:rsid w:val="00501029"/>
    <w:rsid w:val="00501685"/>
    <w:rsid w:val="005027B7"/>
    <w:rsid w:val="005027DD"/>
    <w:rsid w:val="00502C01"/>
    <w:rsid w:val="00503DFB"/>
    <w:rsid w:val="00504063"/>
    <w:rsid w:val="005042A3"/>
    <w:rsid w:val="005050FB"/>
    <w:rsid w:val="005053FB"/>
    <w:rsid w:val="005059F6"/>
    <w:rsid w:val="00506240"/>
    <w:rsid w:val="005068CB"/>
    <w:rsid w:val="00506CDA"/>
    <w:rsid w:val="00506E0E"/>
    <w:rsid w:val="0050798A"/>
    <w:rsid w:val="00507B10"/>
    <w:rsid w:val="005111D9"/>
    <w:rsid w:val="00516011"/>
    <w:rsid w:val="00516CFC"/>
    <w:rsid w:val="005170DE"/>
    <w:rsid w:val="005170F8"/>
    <w:rsid w:val="00517B49"/>
    <w:rsid w:val="00520B84"/>
    <w:rsid w:val="00521903"/>
    <w:rsid w:val="00522DBF"/>
    <w:rsid w:val="00524263"/>
    <w:rsid w:val="00525A0A"/>
    <w:rsid w:val="00525CD3"/>
    <w:rsid w:val="005264D3"/>
    <w:rsid w:val="00526AF7"/>
    <w:rsid w:val="00527172"/>
    <w:rsid w:val="00531093"/>
    <w:rsid w:val="005316DB"/>
    <w:rsid w:val="005322A0"/>
    <w:rsid w:val="005330F2"/>
    <w:rsid w:val="00533E2C"/>
    <w:rsid w:val="00533F9C"/>
    <w:rsid w:val="005347EA"/>
    <w:rsid w:val="0053520C"/>
    <w:rsid w:val="005370E0"/>
    <w:rsid w:val="005375F9"/>
    <w:rsid w:val="005378A9"/>
    <w:rsid w:val="0053794A"/>
    <w:rsid w:val="00540454"/>
    <w:rsid w:val="005407D4"/>
    <w:rsid w:val="00541C3C"/>
    <w:rsid w:val="00542039"/>
    <w:rsid w:val="005431EE"/>
    <w:rsid w:val="005433AA"/>
    <w:rsid w:val="00546966"/>
    <w:rsid w:val="00547140"/>
    <w:rsid w:val="005528B2"/>
    <w:rsid w:val="005534B2"/>
    <w:rsid w:val="00553D1F"/>
    <w:rsid w:val="00553EBF"/>
    <w:rsid w:val="00554C5E"/>
    <w:rsid w:val="00561DAF"/>
    <w:rsid w:val="00562530"/>
    <w:rsid w:val="005629E4"/>
    <w:rsid w:val="00563103"/>
    <w:rsid w:val="0056366C"/>
    <w:rsid w:val="00564710"/>
    <w:rsid w:val="00564D61"/>
    <w:rsid w:val="00564DC4"/>
    <w:rsid w:val="0056566C"/>
    <w:rsid w:val="00565727"/>
    <w:rsid w:val="00566877"/>
    <w:rsid w:val="00567CB7"/>
    <w:rsid w:val="00570509"/>
    <w:rsid w:val="00570BEC"/>
    <w:rsid w:val="00570DF0"/>
    <w:rsid w:val="005715D7"/>
    <w:rsid w:val="005718AA"/>
    <w:rsid w:val="00571E8B"/>
    <w:rsid w:val="005726A9"/>
    <w:rsid w:val="0057523E"/>
    <w:rsid w:val="00576221"/>
    <w:rsid w:val="005767F4"/>
    <w:rsid w:val="00576F93"/>
    <w:rsid w:val="0057705A"/>
    <w:rsid w:val="00577BE0"/>
    <w:rsid w:val="00582515"/>
    <w:rsid w:val="00583882"/>
    <w:rsid w:val="005860AC"/>
    <w:rsid w:val="00586684"/>
    <w:rsid w:val="005912B4"/>
    <w:rsid w:val="0059333A"/>
    <w:rsid w:val="00593F90"/>
    <w:rsid w:val="00594615"/>
    <w:rsid w:val="00596625"/>
    <w:rsid w:val="00596720"/>
    <w:rsid w:val="0059684E"/>
    <w:rsid w:val="00596E39"/>
    <w:rsid w:val="00597374"/>
    <w:rsid w:val="005A016D"/>
    <w:rsid w:val="005A09B8"/>
    <w:rsid w:val="005A0D07"/>
    <w:rsid w:val="005A1327"/>
    <w:rsid w:val="005A3909"/>
    <w:rsid w:val="005A496D"/>
    <w:rsid w:val="005A4981"/>
    <w:rsid w:val="005A4F31"/>
    <w:rsid w:val="005A516C"/>
    <w:rsid w:val="005A5A5C"/>
    <w:rsid w:val="005A5C0F"/>
    <w:rsid w:val="005A6338"/>
    <w:rsid w:val="005A6D46"/>
    <w:rsid w:val="005A7344"/>
    <w:rsid w:val="005A7E21"/>
    <w:rsid w:val="005B0C3F"/>
    <w:rsid w:val="005B33AC"/>
    <w:rsid w:val="005B37B1"/>
    <w:rsid w:val="005B37C1"/>
    <w:rsid w:val="005B3F5B"/>
    <w:rsid w:val="005B6E27"/>
    <w:rsid w:val="005B75B7"/>
    <w:rsid w:val="005B7858"/>
    <w:rsid w:val="005B79FB"/>
    <w:rsid w:val="005C1401"/>
    <w:rsid w:val="005C1CD5"/>
    <w:rsid w:val="005C2362"/>
    <w:rsid w:val="005C29AC"/>
    <w:rsid w:val="005C2D32"/>
    <w:rsid w:val="005C338B"/>
    <w:rsid w:val="005C3934"/>
    <w:rsid w:val="005C46C6"/>
    <w:rsid w:val="005C5E57"/>
    <w:rsid w:val="005C62F6"/>
    <w:rsid w:val="005C6516"/>
    <w:rsid w:val="005C6F72"/>
    <w:rsid w:val="005C73D3"/>
    <w:rsid w:val="005C7C0D"/>
    <w:rsid w:val="005C7E57"/>
    <w:rsid w:val="005C7F42"/>
    <w:rsid w:val="005D0422"/>
    <w:rsid w:val="005D1AC2"/>
    <w:rsid w:val="005D2BD2"/>
    <w:rsid w:val="005D33A5"/>
    <w:rsid w:val="005D3889"/>
    <w:rsid w:val="005D4FD0"/>
    <w:rsid w:val="005D5FE2"/>
    <w:rsid w:val="005D6FE0"/>
    <w:rsid w:val="005D7EA7"/>
    <w:rsid w:val="005E1CC9"/>
    <w:rsid w:val="005E27E3"/>
    <w:rsid w:val="005E3B9D"/>
    <w:rsid w:val="005E3F94"/>
    <w:rsid w:val="005E456D"/>
    <w:rsid w:val="005E54B7"/>
    <w:rsid w:val="005E6EE2"/>
    <w:rsid w:val="005E751F"/>
    <w:rsid w:val="005E7E22"/>
    <w:rsid w:val="005F0E2F"/>
    <w:rsid w:val="005F1569"/>
    <w:rsid w:val="005F2B41"/>
    <w:rsid w:val="005F449D"/>
    <w:rsid w:val="005F71EA"/>
    <w:rsid w:val="006001AC"/>
    <w:rsid w:val="00601506"/>
    <w:rsid w:val="00602D43"/>
    <w:rsid w:val="00602DFF"/>
    <w:rsid w:val="006035FF"/>
    <w:rsid w:val="00603844"/>
    <w:rsid w:val="006054BA"/>
    <w:rsid w:val="006063FC"/>
    <w:rsid w:val="00606873"/>
    <w:rsid w:val="00607C2F"/>
    <w:rsid w:val="00607CBD"/>
    <w:rsid w:val="00610B93"/>
    <w:rsid w:val="0061100A"/>
    <w:rsid w:val="0061112B"/>
    <w:rsid w:val="00611EDB"/>
    <w:rsid w:val="00611EFC"/>
    <w:rsid w:val="006132E6"/>
    <w:rsid w:val="006137C2"/>
    <w:rsid w:val="00614885"/>
    <w:rsid w:val="00615364"/>
    <w:rsid w:val="00615613"/>
    <w:rsid w:val="00615BB7"/>
    <w:rsid w:val="00617793"/>
    <w:rsid w:val="00617FC5"/>
    <w:rsid w:val="006202DE"/>
    <w:rsid w:val="0062130C"/>
    <w:rsid w:val="0062153D"/>
    <w:rsid w:val="00621BB6"/>
    <w:rsid w:val="00622478"/>
    <w:rsid w:val="00623604"/>
    <w:rsid w:val="006253B7"/>
    <w:rsid w:val="00625A7A"/>
    <w:rsid w:val="0062650F"/>
    <w:rsid w:val="0062651C"/>
    <w:rsid w:val="00626A26"/>
    <w:rsid w:val="00626A34"/>
    <w:rsid w:val="006301A7"/>
    <w:rsid w:val="0063083E"/>
    <w:rsid w:val="00631AA9"/>
    <w:rsid w:val="00631BA7"/>
    <w:rsid w:val="006320F9"/>
    <w:rsid w:val="0063269D"/>
    <w:rsid w:val="00634074"/>
    <w:rsid w:val="006358A3"/>
    <w:rsid w:val="00635BFE"/>
    <w:rsid w:val="006368C2"/>
    <w:rsid w:val="00637377"/>
    <w:rsid w:val="006402AD"/>
    <w:rsid w:val="00640BB9"/>
    <w:rsid w:val="00640F0E"/>
    <w:rsid w:val="00641B94"/>
    <w:rsid w:val="00642064"/>
    <w:rsid w:val="006421B3"/>
    <w:rsid w:val="006439F6"/>
    <w:rsid w:val="00644F7E"/>
    <w:rsid w:val="00647A00"/>
    <w:rsid w:val="00647C28"/>
    <w:rsid w:val="00647E24"/>
    <w:rsid w:val="006507CF"/>
    <w:rsid w:val="00650C0A"/>
    <w:rsid w:val="0065120E"/>
    <w:rsid w:val="00651AE8"/>
    <w:rsid w:val="0065381A"/>
    <w:rsid w:val="00653A6B"/>
    <w:rsid w:val="00653CC3"/>
    <w:rsid w:val="00654EFA"/>
    <w:rsid w:val="006556E1"/>
    <w:rsid w:val="00655DC2"/>
    <w:rsid w:val="006560D9"/>
    <w:rsid w:val="00656CA0"/>
    <w:rsid w:val="006602BD"/>
    <w:rsid w:val="00661344"/>
    <w:rsid w:val="00662379"/>
    <w:rsid w:val="0066254D"/>
    <w:rsid w:val="00662868"/>
    <w:rsid w:val="00662C84"/>
    <w:rsid w:val="00664930"/>
    <w:rsid w:val="00665083"/>
    <w:rsid w:val="0066532D"/>
    <w:rsid w:val="0066670A"/>
    <w:rsid w:val="006667EC"/>
    <w:rsid w:val="00666B52"/>
    <w:rsid w:val="0067093D"/>
    <w:rsid w:val="00670FFC"/>
    <w:rsid w:val="00672A71"/>
    <w:rsid w:val="00675025"/>
    <w:rsid w:val="00675D7E"/>
    <w:rsid w:val="006760CA"/>
    <w:rsid w:val="00681B23"/>
    <w:rsid w:val="00681B71"/>
    <w:rsid w:val="00681C18"/>
    <w:rsid w:val="006822FB"/>
    <w:rsid w:val="00682B99"/>
    <w:rsid w:val="00682C1E"/>
    <w:rsid w:val="0068317B"/>
    <w:rsid w:val="00683887"/>
    <w:rsid w:val="00684329"/>
    <w:rsid w:val="00684C81"/>
    <w:rsid w:val="00685A78"/>
    <w:rsid w:val="00686E5B"/>
    <w:rsid w:val="0068738F"/>
    <w:rsid w:val="00690D17"/>
    <w:rsid w:val="00690FFB"/>
    <w:rsid w:val="00691BF5"/>
    <w:rsid w:val="00692A97"/>
    <w:rsid w:val="00693131"/>
    <w:rsid w:val="00694D11"/>
    <w:rsid w:val="00695B5B"/>
    <w:rsid w:val="00695EEA"/>
    <w:rsid w:val="0069765D"/>
    <w:rsid w:val="006A0221"/>
    <w:rsid w:val="006A0583"/>
    <w:rsid w:val="006A0B65"/>
    <w:rsid w:val="006A190A"/>
    <w:rsid w:val="006A1A34"/>
    <w:rsid w:val="006A4A44"/>
    <w:rsid w:val="006A4CA6"/>
    <w:rsid w:val="006A58A5"/>
    <w:rsid w:val="006A668C"/>
    <w:rsid w:val="006B0230"/>
    <w:rsid w:val="006B11B5"/>
    <w:rsid w:val="006B2283"/>
    <w:rsid w:val="006B24FD"/>
    <w:rsid w:val="006B3ACF"/>
    <w:rsid w:val="006B4C3F"/>
    <w:rsid w:val="006B4D38"/>
    <w:rsid w:val="006B5695"/>
    <w:rsid w:val="006B602F"/>
    <w:rsid w:val="006C1677"/>
    <w:rsid w:val="006C3A39"/>
    <w:rsid w:val="006C3B9B"/>
    <w:rsid w:val="006C5487"/>
    <w:rsid w:val="006C55BD"/>
    <w:rsid w:val="006C55EF"/>
    <w:rsid w:val="006C5835"/>
    <w:rsid w:val="006C7807"/>
    <w:rsid w:val="006C7DA4"/>
    <w:rsid w:val="006D176E"/>
    <w:rsid w:val="006D2FB1"/>
    <w:rsid w:val="006D6C13"/>
    <w:rsid w:val="006D6EF9"/>
    <w:rsid w:val="006D7CF1"/>
    <w:rsid w:val="006D7E04"/>
    <w:rsid w:val="006D7E3C"/>
    <w:rsid w:val="006E1785"/>
    <w:rsid w:val="006E1B2B"/>
    <w:rsid w:val="006E1E55"/>
    <w:rsid w:val="006E25F8"/>
    <w:rsid w:val="006E2B2E"/>
    <w:rsid w:val="006E3131"/>
    <w:rsid w:val="006E46F9"/>
    <w:rsid w:val="006E5C69"/>
    <w:rsid w:val="006E5F37"/>
    <w:rsid w:val="006E6902"/>
    <w:rsid w:val="006E6CFA"/>
    <w:rsid w:val="006F1143"/>
    <w:rsid w:val="006F1227"/>
    <w:rsid w:val="006F27AD"/>
    <w:rsid w:val="006F4B7D"/>
    <w:rsid w:val="006F5510"/>
    <w:rsid w:val="006F5B06"/>
    <w:rsid w:val="006F61B9"/>
    <w:rsid w:val="0070020A"/>
    <w:rsid w:val="0070037E"/>
    <w:rsid w:val="0070071A"/>
    <w:rsid w:val="00700E9F"/>
    <w:rsid w:val="0070113D"/>
    <w:rsid w:val="0070124D"/>
    <w:rsid w:val="00702859"/>
    <w:rsid w:val="00704018"/>
    <w:rsid w:val="00704DE9"/>
    <w:rsid w:val="00711D01"/>
    <w:rsid w:val="00711E7C"/>
    <w:rsid w:val="00711EE1"/>
    <w:rsid w:val="00712B1C"/>
    <w:rsid w:val="007131A9"/>
    <w:rsid w:val="00715791"/>
    <w:rsid w:val="00715C38"/>
    <w:rsid w:val="00715D33"/>
    <w:rsid w:val="00716DBF"/>
    <w:rsid w:val="007177D8"/>
    <w:rsid w:val="00720727"/>
    <w:rsid w:val="00720CDC"/>
    <w:rsid w:val="007217C1"/>
    <w:rsid w:val="007220B5"/>
    <w:rsid w:val="00722DD4"/>
    <w:rsid w:val="007234D1"/>
    <w:rsid w:val="00723BDD"/>
    <w:rsid w:val="00724D54"/>
    <w:rsid w:val="00726C7A"/>
    <w:rsid w:val="00726CE1"/>
    <w:rsid w:val="00730A77"/>
    <w:rsid w:val="007330EB"/>
    <w:rsid w:val="0073668A"/>
    <w:rsid w:val="00737616"/>
    <w:rsid w:val="0073777C"/>
    <w:rsid w:val="00740079"/>
    <w:rsid w:val="007406CB"/>
    <w:rsid w:val="00743773"/>
    <w:rsid w:val="00746794"/>
    <w:rsid w:val="0074764C"/>
    <w:rsid w:val="00750430"/>
    <w:rsid w:val="00751333"/>
    <w:rsid w:val="00752722"/>
    <w:rsid w:val="00756CD8"/>
    <w:rsid w:val="007576D6"/>
    <w:rsid w:val="00757AAA"/>
    <w:rsid w:val="00760308"/>
    <w:rsid w:val="00760AB5"/>
    <w:rsid w:val="00763992"/>
    <w:rsid w:val="00764AC8"/>
    <w:rsid w:val="0076568A"/>
    <w:rsid w:val="00766F6B"/>
    <w:rsid w:val="00767388"/>
    <w:rsid w:val="00773100"/>
    <w:rsid w:val="007739D5"/>
    <w:rsid w:val="0077477E"/>
    <w:rsid w:val="00774D4E"/>
    <w:rsid w:val="00774F3C"/>
    <w:rsid w:val="00775719"/>
    <w:rsid w:val="007761F7"/>
    <w:rsid w:val="00776731"/>
    <w:rsid w:val="00776CCF"/>
    <w:rsid w:val="00777C29"/>
    <w:rsid w:val="0078052A"/>
    <w:rsid w:val="007808A1"/>
    <w:rsid w:val="00781408"/>
    <w:rsid w:val="00782192"/>
    <w:rsid w:val="0078353F"/>
    <w:rsid w:val="007835FF"/>
    <w:rsid w:val="00784B9B"/>
    <w:rsid w:val="00785365"/>
    <w:rsid w:val="007864C2"/>
    <w:rsid w:val="00787B26"/>
    <w:rsid w:val="00787D5E"/>
    <w:rsid w:val="0079096E"/>
    <w:rsid w:val="00795465"/>
    <w:rsid w:val="0079575F"/>
    <w:rsid w:val="00795E01"/>
    <w:rsid w:val="00797B4C"/>
    <w:rsid w:val="00797F65"/>
    <w:rsid w:val="007A1661"/>
    <w:rsid w:val="007A1803"/>
    <w:rsid w:val="007A4A7B"/>
    <w:rsid w:val="007A627C"/>
    <w:rsid w:val="007A6974"/>
    <w:rsid w:val="007A7534"/>
    <w:rsid w:val="007A7CC9"/>
    <w:rsid w:val="007B0F7F"/>
    <w:rsid w:val="007B124F"/>
    <w:rsid w:val="007B2CD1"/>
    <w:rsid w:val="007B46FE"/>
    <w:rsid w:val="007B4CB4"/>
    <w:rsid w:val="007B5973"/>
    <w:rsid w:val="007B60D5"/>
    <w:rsid w:val="007B699E"/>
    <w:rsid w:val="007B7B1C"/>
    <w:rsid w:val="007C05DF"/>
    <w:rsid w:val="007C0934"/>
    <w:rsid w:val="007C13F8"/>
    <w:rsid w:val="007C3772"/>
    <w:rsid w:val="007C39CA"/>
    <w:rsid w:val="007C3B05"/>
    <w:rsid w:val="007C42BE"/>
    <w:rsid w:val="007D2C63"/>
    <w:rsid w:val="007D3101"/>
    <w:rsid w:val="007D3925"/>
    <w:rsid w:val="007D3DBB"/>
    <w:rsid w:val="007D4606"/>
    <w:rsid w:val="007D6007"/>
    <w:rsid w:val="007D624A"/>
    <w:rsid w:val="007D728A"/>
    <w:rsid w:val="007E0272"/>
    <w:rsid w:val="007E0342"/>
    <w:rsid w:val="007E1262"/>
    <w:rsid w:val="007E1315"/>
    <w:rsid w:val="007E1BD0"/>
    <w:rsid w:val="007E21CB"/>
    <w:rsid w:val="007E287D"/>
    <w:rsid w:val="007E3899"/>
    <w:rsid w:val="007E4DC5"/>
    <w:rsid w:val="007E5D0C"/>
    <w:rsid w:val="007E7004"/>
    <w:rsid w:val="007E7B1E"/>
    <w:rsid w:val="007F07B0"/>
    <w:rsid w:val="007F2143"/>
    <w:rsid w:val="007F4C59"/>
    <w:rsid w:val="007F5185"/>
    <w:rsid w:val="007F53BA"/>
    <w:rsid w:val="007F59E3"/>
    <w:rsid w:val="007F68A8"/>
    <w:rsid w:val="007F6F89"/>
    <w:rsid w:val="007F760E"/>
    <w:rsid w:val="0080361E"/>
    <w:rsid w:val="00803C1D"/>
    <w:rsid w:val="00805709"/>
    <w:rsid w:val="0080660C"/>
    <w:rsid w:val="008078BC"/>
    <w:rsid w:val="00807D09"/>
    <w:rsid w:val="00810478"/>
    <w:rsid w:val="008107EB"/>
    <w:rsid w:val="00810BE8"/>
    <w:rsid w:val="00812017"/>
    <w:rsid w:val="00812A22"/>
    <w:rsid w:val="00812A2A"/>
    <w:rsid w:val="00813D47"/>
    <w:rsid w:val="0081450E"/>
    <w:rsid w:val="00815003"/>
    <w:rsid w:val="00817795"/>
    <w:rsid w:val="008240AC"/>
    <w:rsid w:val="008242CC"/>
    <w:rsid w:val="00824C59"/>
    <w:rsid w:val="00825464"/>
    <w:rsid w:val="00825E44"/>
    <w:rsid w:val="0082621F"/>
    <w:rsid w:val="00826AD0"/>
    <w:rsid w:val="008277BD"/>
    <w:rsid w:val="00831FE8"/>
    <w:rsid w:val="008325D3"/>
    <w:rsid w:val="008334D8"/>
    <w:rsid w:val="00834215"/>
    <w:rsid w:val="00834397"/>
    <w:rsid w:val="008348A1"/>
    <w:rsid w:val="00834920"/>
    <w:rsid w:val="00834DEB"/>
    <w:rsid w:val="0083571E"/>
    <w:rsid w:val="00835EA6"/>
    <w:rsid w:val="008360E1"/>
    <w:rsid w:val="00836527"/>
    <w:rsid w:val="00836783"/>
    <w:rsid w:val="00837B63"/>
    <w:rsid w:val="00840BC5"/>
    <w:rsid w:val="00840E67"/>
    <w:rsid w:val="00840F91"/>
    <w:rsid w:val="008414FA"/>
    <w:rsid w:val="00841D2A"/>
    <w:rsid w:val="008425B5"/>
    <w:rsid w:val="00842AF2"/>
    <w:rsid w:val="00842CE2"/>
    <w:rsid w:val="00842DAC"/>
    <w:rsid w:val="00843D7C"/>
    <w:rsid w:val="00844572"/>
    <w:rsid w:val="0084674A"/>
    <w:rsid w:val="00847555"/>
    <w:rsid w:val="008478A0"/>
    <w:rsid w:val="00854FB7"/>
    <w:rsid w:val="00854FD2"/>
    <w:rsid w:val="00857974"/>
    <w:rsid w:val="00857DAB"/>
    <w:rsid w:val="00857F39"/>
    <w:rsid w:val="008604A5"/>
    <w:rsid w:val="00861320"/>
    <w:rsid w:val="008622C5"/>
    <w:rsid w:val="008623AD"/>
    <w:rsid w:val="00863A53"/>
    <w:rsid w:val="00864DFC"/>
    <w:rsid w:val="008656A1"/>
    <w:rsid w:val="00865930"/>
    <w:rsid w:val="00865C8A"/>
    <w:rsid w:val="00866CBF"/>
    <w:rsid w:val="00867A25"/>
    <w:rsid w:val="00867D43"/>
    <w:rsid w:val="00870174"/>
    <w:rsid w:val="008702FE"/>
    <w:rsid w:val="00871A42"/>
    <w:rsid w:val="00873E08"/>
    <w:rsid w:val="00874B74"/>
    <w:rsid w:val="00874EA8"/>
    <w:rsid w:val="00875D6F"/>
    <w:rsid w:val="008764C7"/>
    <w:rsid w:val="00877AE1"/>
    <w:rsid w:val="00881E3A"/>
    <w:rsid w:val="0088281B"/>
    <w:rsid w:val="008828D6"/>
    <w:rsid w:val="00883700"/>
    <w:rsid w:val="008842C2"/>
    <w:rsid w:val="008843B5"/>
    <w:rsid w:val="00886021"/>
    <w:rsid w:val="00886101"/>
    <w:rsid w:val="008861EA"/>
    <w:rsid w:val="00887DC5"/>
    <w:rsid w:val="00890157"/>
    <w:rsid w:val="00891CCF"/>
    <w:rsid w:val="00892D43"/>
    <w:rsid w:val="00896903"/>
    <w:rsid w:val="008972E5"/>
    <w:rsid w:val="00897B2A"/>
    <w:rsid w:val="008A0639"/>
    <w:rsid w:val="008A06F3"/>
    <w:rsid w:val="008A2AA6"/>
    <w:rsid w:val="008A2DEF"/>
    <w:rsid w:val="008A3ADC"/>
    <w:rsid w:val="008A4807"/>
    <w:rsid w:val="008A6696"/>
    <w:rsid w:val="008A6CD1"/>
    <w:rsid w:val="008A7478"/>
    <w:rsid w:val="008A7A53"/>
    <w:rsid w:val="008B214F"/>
    <w:rsid w:val="008B28DD"/>
    <w:rsid w:val="008B3BDD"/>
    <w:rsid w:val="008B3E22"/>
    <w:rsid w:val="008B4FDF"/>
    <w:rsid w:val="008B5050"/>
    <w:rsid w:val="008B5CA5"/>
    <w:rsid w:val="008B76C1"/>
    <w:rsid w:val="008C0ED6"/>
    <w:rsid w:val="008C0F1E"/>
    <w:rsid w:val="008C17D9"/>
    <w:rsid w:val="008C34E1"/>
    <w:rsid w:val="008C5C36"/>
    <w:rsid w:val="008C5F14"/>
    <w:rsid w:val="008C6015"/>
    <w:rsid w:val="008C67B4"/>
    <w:rsid w:val="008D1948"/>
    <w:rsid w:val="008D27C7"/>
    <w:rsid w:val="008D2C81"/>
    <w:rsid w:val="008D3848"/>
    <w:rsid w:val="008D4815"/>
    <w:rsid w:val="008D4A65"/>
    <w:rsid w:val="008D4BDD"/>
    <w:rsid w:val="008D5330"/>
    <w:rsid w:val="008D5B1B"/>
    <w:rsid w:val="008D5F2F"/>
    <w:rsid w:val="008E0AFC"/>
    <w:rsid w:val="008E1690"/>
    <w:rsid w:val="008E2C77"/>
    <w:rsid w:val="008E31ED"/>
    <w:rsid w:val="008E324C"/>
    <w:rsid w:val="008E355F"/>
    <w:rsid w:val="008E39D4"/>
    <w:rsid w:val="008E60CE"/>
    <w:rsid w:val="008E72CE"/>
    <w:rsid w:val="008E7670"/>
    <w:rsid w:val="008E77A3"/>
    <w:rsid w:val="008E7E18"/>
    <w:rsid w:val="008F0E3E"/>
    <w:rsid w:val="008F3CBB"/>
    <w:rsid w:val="008F4F37"/>
    <w:rsid w:val="008F55E7"/>
    <w:rsid w:val="008F5F4C"/>
    <w:rsid w:val="008F61F3"/>
    <w:rsid w:val="008F7359"/>
    <w:rsid w:val="008F7982"/>
    <w:rsid w:val="00900A91"/>
    <w:rsid w:val="00901A07"/>
    <w:rsid w:val="00901EEF"/>
    <w:rsid w:val="0090256B"/>
    <w:rsid w:val="0090361D"/>
    <w:rsid w:val="00903F55"/>
    <w:rsid w:val="009056C6"/>
    <w:rsid w:val="00905722"/>
    <w:rsid w:val="009057DE"/>
    <w:rsid w:val="00905A5D"/>
    <w:rsid w:val="009067D7"/>
    <w:rsid w:val="0090690D"/>
    <w:rsid w:val="00907503"/>
    <w:rsid w:val="00907E3D"/>
    <w:rsid w:val="009101B1"/>
    <w:rsid w:val="009107B4"/>
    <w:rsid w:val="0091081B"/>
    <w:rsid w:val="0091143E"/>
    <w:rsid w:val="0091177F"/>
    <w:rsid w:val="00911CB6"/>
    <w:rsid w:val="00912149"/>
    <w:rsid w:val="00913B65"/>
    <w:rsid w:val="00914584"/>
    <w:rsid w:val="0091468B"/>
    <w:rsid w:val="009147EF"/>
    <w:rsid w:val="009157DF"/>
    <w:rsid w:val="009160C2"/>
    <w:rsid w:val="00917243"/>
    <w:rsid w:val="00917249"/>
    <w:rsid w:val="00917879"/>
    <w:rsid w:val="0092098A"/>
    <w:rsid w:val="00923741"/>
    <w:rsid w:val="00924EC3"/>
    <w:rsid w:val="0092552F"/>
    <w:rsid w:val="00925D3A"/>
    <w:rsid w:val="00927C42"/>
    <w:rsid w:val="00927E40"/>
    <w:rsid w:val="00927FAE"/>
    <w:rsid w:val="00930B47"/>
    <w:rsid w:val="00931C29"/>
    <w:rsid w:val="0093202D"/>
    <w:rsid w:val="009339C4"/>
    <w:rsid w:val="00934644"/>
    <w:rsid w:val="00934A2E"/>
    <w:rsid w:val="0093544F"/>
    <w:rsid w:val="00936F24"/>
    <w:rsid w:val="00940924"/>
    <w:rsid w:val="0094116C"/>
    <w:rsid w:val="009429B6"/>
    <w:rsid w:val="00944702"/>
    <w:rsid w:val="009454A3"/>
    <w:rsid w:val="00946022"/>
    <w:rsid w:val="00947118"/>
    <w:rsid w:val="00947AC7"/>
    <w:rsid w:val="009503F6"/>
    <w:rsid w:val="0095048D"/>
    <w:rsid w:val="00950507"/>
    <w:rsid w:val="0095068C"/>
    <w:rsid w:val="00950F61"/>
    <w:rsid w:val="00952471"/>
    <w:rsid w:val="00953771"/>
    <w:rsid w:val="00954FDF"/>
    <w:rsid w:val="00956E3D"/>
    <w:rsid w:val="00960A99"/>
    <w:rsid w:val="00961BFD"/>
    <w:rsid w:val="00962389"/>
    <w:rsid w:val="00962B93"/>
    <w:rsid w:val="00965919"/>
    <w:rsid w:val="00965C21"/>
    <w:rsid w:val="00966954"/>
    <w:rsid w:val="00966B49"/>
    <w:rsid w:val="00966DB9"/>
    <w:rsid w:val="00970072"/>
    <w:rsid w:val="009702AF"/>
    <w:rsid w:val="0097118E"/>
    <w:rsid w:val="00971805"/>
    <w:rsid w:val="009725E2"/>
    <w:rsid w:val="0097297F"/>
    <w:rsid w:val="00972A3B"/>
    <w:rsid w:val="009736E4"/>
    <w:rsid w:val="00973B16"/>
    <w:rsid w:val="009746DD"/>
    <w:rsid w:val="00975150"/>
    <w:rsid w:val="009755BD"/>
    <w:rsid w:val="009771B7"/>
    <w:rsid w:val="00977246"/>
    <w:rsid w:val="00977418"/>
    <w:rsid w:val="00977D8B"/>
    <w:rsid w:val="0098106C"/>
    <w:rsid w:val="0098133D"/>
    <w:rsid w:val="0098218B"/>
    <w:rsid w:val="00983A01"/>
    <w:rsid w:val="009851D6"/>
    <w:rsid w:val="00985B85"/>
    <w:rsid w:val="009860A3"/>
    <w:rsid w:val="00986DF3"/>
    <w:rsid w:val="00987CA0"/>
    <w:rsid w:val="009903DB"/>
    <w:rsid w:val="00991996"/>
    <w:rsid w:val="0099344B"/>
    <w:rsid w:val="009951B6"/>
    <w:rsid w:val="009954CD"/>
    <w:rsid w:val="00995912"/>
    <w:rsid w:val="00995BB0"/>
    <w:rsid w:val="0099605B"/>
    <w:rsid w:val="009967B3"/>
    <w:rsid w:val="00997685"/>
    <w:rsid w:val="009A0277"/>
    <w:rsid w:val="009A0733"/>
    <w:rsid w:val="009A1CAA"/>
    <w:rsid w:val="009A2196"/>
    <w:rsid w:val="009A2373"/>
    <w:rsid w:val="009A282C"/>
    <w:rsid w:val="009A31D2"/>
    <w:rsid w:val="009A366F"/>
    <w:rsid w:val="009A3D65"/>
    <w:rsid w:val="009A3FF9"/>
    <w:rsid w:val="009A5377"/>
    <w:rsid w:val="009A5F6C"/>
    <w:rsid w:val="009A7720"/>
    <w:rsid w:val="009A7C2B"/>
    <w:rsid w:val="009B0111"/>
    <w:rsid w:val="009B1D91"/>
    <w:rsid w:val="009B24A0"/>
    <w:rsid w:val="009B2B0F"/>
    <w:rsid w:val="009B333E"/>
    <w:rsid w:val="009B3D7C"/>
    <w:rsid w:val="009B469D"/>
    <w:rsid w:val="009B4E91"/>
    <w:rsid w:val="009B573A"/>
    <w:rsid w:val="009B58A2"/>
    <w:rsid w:val="009B6402"/>
    <w:rsid w:val="009B6DA2"/>
    <w:rsid w:val="009C23BD"/>
    <w:rsid w:val="009C2D2A"/>
    <w:rsid w:val="009C3680"/>
    <w:rsid w:val="009C466B"/>
    <w:rsid w:val="009C46B8"/>
    <w:rsid w:val="009C5204"/>
    <w:rsid w:val="009C591E"/>
    <w:rsid w:val="009C5B47"/>
    <w:rsid w:val="009C7294"/>
    <w:rsid w:val="009C7AD7"/>
    <w:rsid w:val="009D1D8F"/>
    <w:rsid w:val="009D3080"/>
    <w:rsid w:val="009D3361"/>
    <w:rsid w:val="009D356A"/>
    <w:rsid w:val="009D3EEF"/>
    <w:rsid w:val="009D3F30"/>
    <w:rsid w:val="009D4DB0"/>
    <w:rsid w:val="009D5513"/>
    <w:rsid w:val="009D626D"/>
    <w:rsid w:val="009D66D2"/>
    <w:rsid w:val="009D78B2"/>
    <w:rsid w:val="009E0516"/>
    <w:rsid w:val="009E1427"/>
    <w:rsid w:val="009E1EF0"/>
    <w:rsid w:val="009E2F8C"/>
    <w:rsid w:val="009E32B5"/>
    <w:rsid w:val="009E3C3F"/>
    <w:rsid w:val="009E3D41"/>
    <w:rsid w:val="009E3D5E"/>
    <w:rsid w:val="009E40C0"/>
    <w:rsid w:val="009E4EF2"/>
    <w:rsid w:val="009E534A"/>
    <w:rsid w:val="009E630D"/>
    <w:rsid w:val="009E6969"/>
    <w:rsid w:val="009E6CB3"/>
    <w:rsid w:val="009E738A"/>
    <w:rsid w:val="009F012A"/>
    <w:rsid w:val="009F0D61"/>
    <w:rsid w:val="009F0F2B"/>
    <w:rsid w:val="009F14F9"/>
    <w:rsid w:val="009F2C8D"/>
    <w:rsid w:val="009F2D4D"/>
    <w:rsid w:val="009F36AC"/>
    <w:rsid w:val="009F39E9"/>
    <w:rsid w:val="009F49EF"/>
    <w:rsid w:val="009F6A2A"/>
    <w:rsid w:val="009F701C"/>
    <w:rsid w:val="009F7920"/>
    <w:rsid w:val="00A0395C"/>
    <w:rsid w:val="00A03FCC"/>
    <w:rsid w:val="00A04223"/>
    <w:rsid w:val="00A04FA0"/>
    <w:rsid w:val="00A0527A"/>
    <w:rsid w:val="00A06C55"/>
    <w:rsid w:val="00A07507"/>
    <w:rsid w:val="00A07AB8"/>
    <w:rsid w:val="00A1079B"/>
    <w:rsid w:val="00A116F7"/>
    <w:rsid w:val="00A11CCF"/>
    <w:rsid w:val="00A120D9"/>
    <w:rsid w:val="00A139AC"/>
    <w:rsid w:val="00A13D51"/>
    <w:rsid w:val="00A140D5"/>
    <w:rsid w:val="00A1479E"/>
    <w:rsid w:val="00A15508"/>
    <w:rsid w:val="00A15768"/>
    <w:rsid w:val="00A15D2E"/>
    <w:rsid w:val="00A17491"/>
    <w:rsid w:val="00A17550"/>
    <w:rsid w:val="00A17E3F"/>
    <w:rsid w:val="00A209C9"/>
    <w:rsid w:val="00A24001"/>
    <w:rsid w:val="00A24BD7"/>
    <w:rsid w:val="00A24EA7"/>
    <w:rsid w:val="00A25899"/>
    <w:rsid w:val="00A25D03"/>
    <w:rsid w:val="00A306B4"/>
    <w:rsid w:val="00A34EAF"/>
    <w:rsid w:val="00A351A5"/>
    <w:rsid w:val="00A3560E"/>
    <w:rsid w:val="00A3618E"/>
    <w:rsid w:val="00A37A7F"/>
    <w:rsid w:val="00A37E4A"/>
    <w:rsid w:val="00A425C4"/>
    <w:rsid w:val="00A42E0C"/>
    <w:rsid w:val="00A507F2"/>
    <w:rsid w:val="00A529DD"/>
    <w:rsid w:val="00A52A56"/>
    <w:rsid w:val="00A53435"/>
    <w:rsid w:val="00A53C58"/>
    <w:rsid w:val="00A5414D"/>
    <w:rsid w:val="00A5436A"/>
    <w:rsid w:val="00A56B66"/>
    <w:rsid w:val="00A56E3C"/>
    <w:rsid w:val="00A57174"/>
    <w:rsid w:val="00A6003A"/>
    <w:rsid w:val="00A601FB"/>
    <w:rsid w:val="00A60534"/>
    <w:rsid w:val="00A62EEE"/>
    <w:rsid w:val="00A63F3B"/>
    <w:rsid w:val="00A653CE"/>
    <w:rsid w:val="00A65A66"/>
    <w:rsid w:val="00A65E13"/>
    <w:rsid w:val="00A673B5"/>
    <w:rsid w:val="00A71371"/>
    <w:rsid w:val="00A721C5"/>
    <w:rsid w:val="00A721D6"/>
    <w:rsid w:val="00A7220E"/>
    <w:rsid w:val="00A72EBB"/>
    <w:rsid w:val="00A75AF8"/>
    <w:rsid w:val="00A75D3D"/>
    <w:rsid w:val="00A76428"/>
    <w:rsid w:val="00A81294"/>
    <w:rsid w:val="00A81E0B"/>
    <w:rsid w:val="00A820C9"/>
    <w:rsid w:val="00A82447"/>
    <w:rsid w:val="00A8320C"/>
    <w:rsid w:val="00A83A51"/>
    <w:rsid w:val="00A84044"/>
    <w:rsid w:val="00A8447D"/>
    <w:rsid w:val="00A844D8"/>
    <w:rsid w:val="00A84A8C"/>
    <w:rsid w:val="00A8601A"/>
    <w:rsid w:val="00A8604C"/>
    <w:rsid w:val="00A86267"/>
    <w:rsid w:val="00A86A2D"/>
    <w:rsid w:val="00A87124"/>
    <w:rsid w:val="00A87470"/>
    <w:rsid w:val="00A87A71"/>
    <w:rsid w:val="00A90262"/>
    <w:rsid w:val="00A90F78"/>
    <w:rsid w:val="00A9113D"/>
    <w:rsid w:val="00A92262"/>
    <w:rsid w:val="00A93BB2"/>
    <w:rsid w:val="00A93D41"/>
    <w:rsid w:val="00A95C01"/>
    <w:rsid w:val="00A96291"/>
    <w:rsid w:val="00A97352"/>
    <w:rsid w:val="00AA0015"/>
    <w:rsid w:val="00AA0063"/>
    <w:rsid w:val="00AA19BD"/>
    <w:rsid w:val="00AA1AC1"/>
    <w:rsid w:val="00AA2B0B"/>
    <w:rsid w:val="00AA30C3"/>
    <w:rsid w:val="00AA4285"/>
    <w:rsid w:val="00AA5E18"/>
    <w:rsid w:val="00AA707A"/>
    <w:rsid w:val="00AA72FF"/>
    <w:rsid w:val="00AA7767"/>
    <w:rsid w:val="00AA7D23"/>
    <w:rsid w:val="00AB0172"/>
    <w:rsid w:val="00AB02BF"/>
    <w:rsid w:val="00AB0CC0"/>
    <w:rsid w:val="00AB1AEF"/>
    <w:rsid w:val="00AB1D15"/>
    <w:rsid w:val="00AB2B30"/>
    <w:rsid w:val="00AB2F4D"/>
    <w:rsid w:val="00AB33C6"/>
    <w:rsid w:val="00AB399C"/>
    <w:rsid w:val="00AB3F9E"/>
    <w:rsid w:val="00AB4E0C"/>
    <w:rsid w:val="00AB6604"/>
    <w:rsid w:val="00AB6CCB"/>
    <w:rsid w:val="00AB7948"/>
    <w:rsid w:val="00AB796B"/>
    <w:rsid w:val="00AC0378"/>
    <w:rsid w:val="00AC0453"/>
    <w:rsid w:val="00AC1530"/>
    <w:rsid w:val="00AC1E23"/>
    <w:rsid w:val="00AC2070"/>
    <w:rsid w:val="00AC2153"/>
    <w:rsid w:val="00AC30A1"/>
    <w:rsid w:val="00AC3761"/>
    <w:rsid w:val="00AC3B24"/>
    <w:rsid w:val="00AC3FCE"/>
    <w:rsid w:val="00AC50BE"/>
    <w:rsid w:val="00AC5D13"/>
    <w:rsid w:val="00AC7367"/>
    <w:rsid w:val="00AC73DE"/>
    <w:rsid w:val="00AD1412"/>
    <w:rsid w:val="00AD14E0"/>
    <w:rsid w:val="00AD25CD"/>
    <w:rsid w:val="00AD3C30"/>
    <w:rsid w:val="00AD3EAA"/>
    <w:rsid w:val="00AD446F"/>
    <w:rsid w:val="00AD471E"/>
    <w:rsid w:val="00AD5B8D"/>
    <w:rsid w:val="00AD5BF4"/>
    <w:rsid w:val="00AD68D6"/>
    <w:rsid w:val="00AD7186"/>
    <w:rsid w:val="00AE104D"/>
    <w:rsid w:val="00AE1487"/>
    <w:rsid w:val="00AE26AC"/>
    <w:rsid w:val="00AE3CF9"/>
    <w:rsid w:val="00AE42E3"/>
    <w:rsid w:val="00AE5192"/>
    <w:rsid w:val="00AE6046"/>
    <w:rsid w:val="00AE634E"/>
    <w:rsid w:val="00AE6A49"/>
    <w:rsid w:val="00AE6BCE"/>
    <w:rsid w:val="00AE6CA1"/>
    <w:rsid w:val="00AF0E54"/>
    <w:rsid w:val="00AF16D2"/>
    <w:rsid w:val="00AF25B7"/>
    <w:rsid w:val="00AF271F"/>
    <w:rsid w:val="00AF27A8"/>
    <w:rsid w:val="00AF2B52"/>
    <w:rsid w:val="00AF2B96"/>
    <w:rsid w:val="00AF2FCC"/>
    <w:rsid w:val="00AF4635"/>
    <w:rsid w:val="00AF64BB"/>
    <w:rsid w:val="00B00904"/>
    <w:rsid w:val="00B012EB"/>
    <w:rsid w:val="00B0142B"/>
    <w:rsid w:val="00B01B2C"/>
    <w:rsid w:val="00B0217E"/>
    <w:rsid w:val="00B036E0"/>
    <w:rsid w:val="00B04AAF"/>
    <w:rsid w:val="00B05803"/>
    <w:rsid w:val="00B064AA"/>
    <w:rsid w:val="00B068BE"/>
    <w:rsid w:val="00B13D69"/>
    <w:rsid w:val="00B13EFE"/>
    <w:rsid w:val="00B1408E"/>
    <w:rsid w:val="00B1414B"/>
    <w:rsid w:val="00B170E4"/>
    <w:rsid w:val="00B171F4"/>
    <w:rsid w:val="00B17416"/>
    <w:rsid w:val="00B17615"/>
    <w:rsid w:val="00B179D6"/>
    <w:rsid w:val="00B2039D"/>
    <w:rsid w:val="00B2043C"/>
    <w:rsid w:val="00B20465"/>
    <w:rsid w:val="00B205E8"/>
    <w:rsid w:val="00B20731"/>
    <w:rsid w:val="00B20C97"/>
    <w:rsid w:val="00B21372"/>
    <w:rsid w:val="00B217C4"/>
    <w:rsid w:val="00B23EF8"/>
    <w:rsid w:val="00B2444D"/>
    <w:rsid w:val="00B2446A"/>
    <w:rsid w:val="00B24F43"/>
    <w:rsid w:val="00B26418"/>
    <w:rsid w:val="00B276B8"/>
    <w:rsid w:val="00B27860"/>
    <w:rsid w:val="00B27A36"/>
    <w:rsid w:val="00B30DB6"/>
    <w:rsid w:val="00B3132E"/>
    <w:rsid w:val="00B321C9"/>
    <w:rsid w:val="00B32499"/>
    <w:rsid w:val="00B33BA4"/>
    <w:rsid w:val="00B35529"/>
    <w:rsid w:val="00B36E47"/>
    <w:rsid w:val="00B36EAF"/>
    <w:rsid w:val="00B372D9"/>
    <w:rsid w:val="00B37B56"/>
    <w:rsid w:val="00B37E93"/>
    <w:rsid w:val="00B37F36"/>
    <w:rsid w:val="00B407A1"/>
    <w:rsid w:val="00B430DE"/>
    <w:rsid w:val="00B43E5E"/>
    <w:rsid w:val="00B44C34"/>
    <w:rsid w:val="00B453FC"/>
    <w:rsid w:val="00B45771"/>
    <w:rsid w:val="00B45F64"/>
    <w:rsid w:val="00B461ED"/>
    <w:rsid w:val="00B47D2F"/>
    <w:rsid w:val="00B5040D"/>
    <w:rsid w:val="00B522CA"/>
    <w:rsid w:val="00B5291D"/>
    <w:rsid w:val="00B52EC4"/>
    <w:rsid w:val="00B57F4C"/>
    <w:rsid w:val="00B6120A"/>
    <w:rsid w:val="00B6140C"/>
    <w:rsid w:val="00B6154D"/>
    <w:rsid w:val="00B6162B"/>
    <w:rsid w:val="00B61DF7"/>
    <w:rsid w:val="00B624F3"/>
    <w:rsid w:val="00B628AD"/>
    <w:rsid w:val="00B6395C"/>
    <w:rsid w:val="00B63A76"/>
    <w:rsid w:val="00B646A2"/>
    <w:rsid w:val="00B6493E"/>
    <w:rsid w:val="00B65D9D"/>
    <w:rsid w:val="00B71C91"/>
    <w:rsid w:val="00B71F16"/>
    <w:rsid w:val="00B73758"/>
    <w:rsid w:val="00B74D51"/>
    <w:rsid w:val="00B75342"/>
    <w:rsid w:val="00B75EA0"/>
    <w:rsid w:val="00B77415"/>
    <w:rsid w:val="00B77866"/>
    <w:rsid w:val="00B80543"/>
    <w:rsid w:val="00B822AB"/>
    <w:rsid w:val="00B828E6"/>
    <w:rsid w:val="00B83F4B"/>
    <w:rsid w:val="00B841EF"/>
    <w:rsid w:val="00B85AD0"/>
    <w:rsid w:val="00B85F31"/>
    <w:rsid w:val="00B8660C"/>
    <w:rsid w:val="00B86D2F"/>
    <w:rsid w:val="00B877EA"/>
    <w:rsid w:val="00B87F54"/>
    <w:rsid w:val="00B90189"/>
    <w:rsid w:val="00B906FC"/>
    <w:rsid w:val="00B90CB1"/>
    <w:rsid w:val="00B90ED3"/>
    <w:rsid w:val="00B924EE"/>
    <w:rsid w:val="00B93C5D"/>
    <w:rsid w:val="00B94A12"/>
    <w:rsid w:val="00B95C3E"/>
    <w:rsid w:val="00B95CCB"/>
    <w:rsid w:val="00B9602A"/>
    <w:rsid w:val="00B973AA"/>
    <w:rsid w:val="00BA0386"/>
    <w:rsid w:val="00BA03DB"/>
    <w:rsid w:val="00BA0691"/>
    <w:rsid w:val="00BA10D6"/>
    <w:rsid w:val="00BA22AD"/>
    <w:rsid w:val="00BA397D"/>
    <w:rsid w:val="00BA3A5D"/>
    <w:rsid w:val="00BA3E11"/>
    <w:rsid w:val="00BA4000"/>
    <w:rsid w:val="00BA525A"/>
    <w:rsid w:val="00BA52FD"/>
    <w:rsid w:val="00BA6490"/>
    <w:rsid w:val="00BA6F46"/>
    <w:rsid w:val="00BB092C"/>
    <w:rsid w:val="00BB171D"/>
    <w:rsid w:val="00BB2113"/>
    <w:rsid w:val="00BB22FD"/>
    <w:rsid w:val="00BB3745"/>
    <w:rsid w:val="00BB4A4E"/>
    <w:rsid w:val="00BB6074"/>
    <w:rsid w:val="00BB67FF"/>
    <w:rsid w:val="00BB6F10"/>
    <w:rsid w:val="00BC0673"/>
    <w:rsid w:val="00BC13E2"/>
    <w:rsid w:val="00BC16E5"/>
    <w:rsid w:val="00BC17DA"/>
    <w:rsid w:val="00BC3C44"/>
    <w:rsid w:val="00BC599D"/>
    <w:rsid w:val="00BD039C"/>
    <w:rsid w:val="00BD04B0"/>
    <w:rsid w:val="00BD0B57"/>
    <w:rsid w:val="00BD1003"/>
    <w:rsid w:val="00BD1731"/>
    <w:rsid w:val="00BD2581"/>
    <w:rsid w:val="00BD2C82"/>
    <w:rsid w:val="00BD36D7"/>
    <w:rsid w:val="00BD6003"/>
    <w:rsid w:val="00BD6060"/>
    <w:rsid w:val="00BD6247"/>
    <w:rsid w:val="00BD6850"/>
    <w:rsid w:val="00BD6903"/>
    <w:rsid w:val="00BE18EF"/>
    <w:rsid w:val="00BE20B4"/>
    <w:rsid w:val="00BE2413"/>
    <w:rsid w:val="00BE24E5"/>
    <w:rsid w:val="00BE3B02"/>
    <w:rsid w:val="00BE455B"/>
    <w:rsid w:val="00BE4C2F"/>
    <w:rsid w:val="00BE4E68"/>
    <w:rsid w:val="00BE5321"/>
    <w:rsid w:val="00BE6D7C"/>
    <w:rsid w:val="00BE7A49"/>
    <w:rsid w:val="00BF24B9"/>
    <w:rsid w:val="00BF2B5F"/>
    <w:rsid w:val="00BF3727"/>
    <w:rsid w:val="00BF39CA"/>
    <w:rsid w:val="00BF41C9"/>
    <w:rsid w:val="00BF4791"/>
    <w:rsid w:val="00BF5B43"/>
    <w:rsid w:val="00BF6ACA"/>
    <w:rsid w:val="00BF6C05"/>
    <w:rsid w:val="00BF7D02"/>
    <w:rsid w:val="00C00BB2"/>
    <w:rsid w:val="00C01134"/>
    <w:rsid w:val="00C0136B"/>
    <w:rsid w:val="00C0426C"/>
    <w:rsid w:val="00C07BFD"/>
    <w:rsid w:val="00C07D23"/>
    <w:rsid w:val="00C07DC4"/>
    <w:rsid w:val="00C11478"/>
    <w:rsid w:val="00C118F7"/>
    <w:rsid w:val="00C1202E"/>
    <w:rsid w:val="00C12B2D"/>
    <w:rsid w:val="00C133AD"/>
    <w:rsid w:val="00C138E9"/>
    <w:rsid w:val="00C13C1E"/>
    <w:rsid w:val="00C15E48"/>
    <w:rsid w:val="00C16623"/>
    <w:rsid w:val="00C16B6E"/>
    <w:rsid w:val="00C16C7E"/>
    <w:rsid w:val="00C1705F"/>
    <w:rsid w:val="00C17835"/>
    <w:rsid w:val="00C17C43"/>
    <w:rsid w:val="00C22517"/>
    <w:rsid w:val="00C22587"/>
    <w:rsid w:val="00C2422C"/>
    <w:rsid w:val="00C24342"/>
    <w:rsid w:val="00C24935"/>
    <w:rsid w:val="00C24AFA"/>
    <w:rsid w:val="00C2555A"/>
    <w:rsid w:val="00C26538"/>
    <w:rsid w:val="00C26BCB"/>
    <w:rsid w:val="00C274E1"/>
    <w:rsid w:val="00C30AA2"/>
    <w:rsid w:val="00C317AB"/>
    <w:rsid w:val="00C31BE8"/>
    <w:rsid w:val="00C32159"/>
    <w:rsid w:val="00C32356"/>
    <w:rsid w:val="00C344FC"/>
    <w:rsid w:val="00C37432"/>
    <w:rsid w:val="00C42598"/>
    <w:rsid w:val="00C452F7"/>
    <w:rsid w:val="00C455DF"/>
    <w:rsid w:val="00C4560C"/>
    <w:rsid w:val="00C4570D"/>
    <w:rsid w:val="00C45CFE"/>
    <w:rsid w:val="00C45EED"/>
    <w:rsid w:val="00C45F70"/>
    <w:rsid w:val="00C46093"/>
    <w:rsid w:val="00C46642"/>
    <w:rsid w:val="00C468D6"/>
    <w:rsid w:val="00C474F6"/>
    <w:rsid w:val="00C47E4E"/>
    <w:rsid w:val="00C50A19"/>
    <w:rsid w:val="00C51E5C"/>
    <w:rsid w:val="00C522DF"/>
    <w:rsid w:val="00C52924"/>
    <w:rsid w:val="00C52A4A"/>
    <w:rsid w:val="00C537B3"/>
    <w:rsid w:val="00C539FE"/>
    <w:rsid w:val="00C53E2A"/>
    <w:rsid w:val="00C54075"/>
    <w:rsid w:val="00C541BA"/>
    <w:rsid w:val="00C54EEE"/>
    <w:rsid w:val="00C55ECE"/>
    <w:rsid w:val="00C55F17"/>
    <w:rsid w:val="00C5664D"/>
    <w:rsid w:val="00C56CB2"/>
    <w:rsid w:val="00C57152"/>
    <w:rsid w:val="00C5774A"/>
    <w:rsid w:val="00C5796B"/>
    <w:rsid w:val="00C57A3D"/>
    <w:rsid w:val="00C6265C"/>
    <w:rsid w:val="00C63B71"/>
    <w:rsid w:val="00C640FC"/>
    <w:rsid w:val="00C64AE4"/>
    <w:rsid w:val="00C64D5D"/>
    <w:rsid w:val="00C65190"/>
    <w:rsid w:val="00C657C8"/>
    <w:rsid w:val="00C66753"/>
    <w:rsid w:val="00C66C25"/>
    <w:rsid w:val="00C70C97"/>
    <w:rsid w:val="00C71D6C"/>
    <w:rsid w:val="00C73E75"/>
    <w:rsid w:val="00C7473F"/>
    <w:rsid w:val="00C75C70"/>
    <w:rsid w:val="00C77828"/>
    <w:rsid w:val="00C80B40"/>
    <w:rsid w:val="00C80E16"/>
    <w:rsid w:val="00C80FF6"/>
    <w:rsid w:val="00C81185"/>
    <w:rsid w:val="00C81A8B"/>
    <w:rsid w:val="00C82360"/>
    <w:rsid w:val="00C8354C"/>
    <w:rsid w:val="00C84025"/>
    <w:rsid w:val="00C840F3"/>
    <w:rsid w:val="00C84C26"/>
    <w:rsid w:val="00C85C9C"/>
    <w:rsid w:val="00C86321"/>
    <w:rsid w:val="00C868A9"/>
    <w:rsid w:val="00C8724C"/>
    <w:rsid w:val="00C87DAE"/>
    <w:rsid w:val="00C90B51"/>
    <w:rsid w:val="00C91B13"/>
    <w:rsid w:val="00C91D2F"/>
    <w:rsid w:val="00C92062"/>
    <w:rsid w:val="00C923D7"/>
    <w:rsid w:val="00C923EA"/>
    <w:rsid w:val="00C92783"/>
    <w:rsid w:val="00C929BB"/>
    <w:rsid w:val="00C92A72"/>
    <w:rsid w:val="00C93541"/>
    <w:rsid w:val="00C9430E"/>
    <w:rsid w:val="00C96389"/>
    <w:rsid w:val="00C96971"/>
    <w:rsid w:val="00C96B40"/>
    <w:rsid w:val="00C96F38"/>
    <w:rsid w:val="00C972E3"/>
    <w:rsid w:val="00C97405"/>
    <w:rsid w:val="00C978DC"/>
    <w:rsid w:val="00CA1670"/>
    <w:rsid w:val="00CA1961"/>
    <w:rsid w:val="00CA21ED"/>
    <w:rsid w:val="00CA2A4B"/>
    <w:rsid w:val="00CA2A8A"/>
    <w:rsid w:val="00CA3DC3"/>
    <w:rsid w:val="00CA45EA"/>
    <w:rsid w:val="00CA4676"/>
    <w:rsid w:val="00CA4818"/>
    <w:rsid w:val="00CA4C50"/>
    <w:rsid w:val="00CA57F3"/>
    <w:rsid w:val="00CA61AE"/>
    <w:rsid w:val="00CA6B14"/>
    <w:rsid w:val="00CA6E9C"/>
    <w:rsid w:val="00CA700D"/>
    <w:rsid w:val="00CA7309"/>
    <w:rsid w:val="00CB0733"/>
    <w:rsid w:val="00CB07CD"/>
    <w:rsid w:val="00CB0BBF"/>
    <w:rsid w:val="00CB1A95"/>
    <w:rsid w:val="00CB2390"/>
    <w:rsid w:val="00CB340A"/>
    <w:rsid w:val="00CB480D"/>
    <w:rsid w:val="00CB511C"/>
    <w:rsid w:val="00CB51D4"/>
    <w:rsid w:val="00CB580A"/>
    <w:rsid w:val="00CB5D96"/>
    <w:rsid w:val="00CB67D7"/>
    <w:rsid w:val="00CB6C7D"/>
    <w:rsid w:val="00CB797D"/>
    <w:rsid w:val="00CC0408"/>
    <w:rsid w:val="00CC05B0"/>
    <w:rsid w:val="00CC0E80"/>
    <w:rsid w:val="00CC2858"/>
    <w:rsid w:val="00CC53A6"/>
    <w:rsid w:val="00CC5E43"/>
    <w:rsid w:val="00CC7018"/>
    <w:rsid w:val="00CC7062"/>
    <w:rsid w:val="00CD1738"/>
    <w:rsid w:val="00CD27D7"/>
    <w:rsid w:val="00CD2914"/>
    <w:rsid w:val="00CD2C00"/>
    <w:rsid w:val="00CD3178"/>
    <w:rsid w:val="00CD3F61"/>
    <w:rsid w:val="00CD5CE2"/>
    <w:rsid w:val="00CE0191"/>
    <w:rsid w:val="00CE02BF"/>
    <w:rsid w:val="00CE0455"/>
    <w:rsid w:val="00CE2925"/>
    <w:rsid w:val="00CE3115"/>
    <w:rsid w:val="00CE5036"/>
    <w:rsid w:val="00CE5159"/>
    <w:rsid w:val="00CE5421"/>
    <w:rsid w:val="00CE5518"/>
    <w:rsid w:val="00CE788D"/>
    <w:rsid w:val="00CE79A9"/>
    <w:rsid w:val="00CF0E19"/>
    <w:rsid w:val="00CF13D9"/>
    <w:rsid w:val="00CF1E53"/>
    <w:rsid w:val="00CF23D9"/>
    <w:rsid w:val="00CF2635"/>
    <w:rsid w:val="00CF27AB"/>
    <w:rsid w:val="00CF2D38"/>
    <w:rsid w:val="00CF4F0E"/>
    <w:rsid w:val="00CF5EE7"/>
    <w:rsid w:val="00CF62AF"/>
    <w:rsid w:val="00CF6FD8"/>
    <w:rsid w:val="00CF789B"/>
    <w:rsid w:val="00D002F1"/>
    <w:rsid w:val="00D00553"/>
    <w:rsid w:val="00D00672"/>
    <w:rsid w:val="00D00EEE"/>
    <w:rsid w:val="00D0290A"/>
    <w:rsid w:val="00D03080"/>
    <w:rsid w:val="00D0415B"/>
    <w:rsid w:val="00D04A78"/>
    <w:rsid w:val="00D07B5B"/>
    <w:rsid w:val="00D10D71"/>
    <w:rsid w:val="00D11248"/>
    <w:rsid w:val="00D147E6"/>
    <w:rsid w:val="00D149B2"/>
    <w:rsid w:val="00D15DAE"/>
    <w:rsid w:val="00D16589"/>
    <w:rsid w:val="00D16A27"/>
    <w:rsid w:val="00D17747"/>
    <w:rsid w:val="00D17B28"/>
    <w:rsid w:val="00D17C00"/>
    <w:rsid w:val="00D20FD7"/>
    <w:rsid w:val="00D21315"/>
    <w:rsid w:val="00D21BB5"/>
    <w:rsid w:val="00D234B6"/>
    <w:rsid w:val="00D25BBC"/>
    <w:rsid w:val="00D260B6"/>
    <w:rsid w:val="00D27344"/>
    <w:rsid w:val="00D27AD1"/>
    <w:rsid w:val="00D27D61"/>
    <w:rsid w:val="00D308C0"/>
    <w:rsid w:val="00D30992"/>
    <w:rsid w:val="00D30F54"/>
    <w:rsid w:val="00D3260F"/>
    <w:rsid w:val="00D32A1C"/>
    <w:rsid w:val="00D32E6F"/>
    <w:rsid w:val="00D3396A"/>
    <w:rsid w:val="00D34191"/>
    <w:rsid w:val="00D34386"/>
    <w:rsid w:val="00D35EC0"/>
    <w:rsid w:val="00D400D2"/>
    <w:rsid w:val="00D403D2"/>
    <w:rsid w:val="00D40D94"/>
    <w:rsid w:val="00D42BE6"/>
    <w:rsid w:val="00D42DB1"/>
    <w:rsid w:val="00D4302B"/>
    <w:rsid w:val="00D43DF2"/>
    <w:rsid w:val="00D43FD6"/>
    <w:rsid w:val="00D4530D"/>
    <w:rsid w:val="00D474E4"/>
    <w:rsid w:val="00D50E1D"/>
    <w:rsid w:val="00D5339D"/>
    <w:rsid w:val="00D53818"/>
    <w:rsid w:val="00D55B51"/>
    <w:rsid w:val="00D56134"/>
    <w:rsid w:val="00D57188"/>
    <w:rsid w:val="00D57ADC"/>
    <w:rsid w:val="00D6041A"/>
    <w:rsid w:val="00D610DA"/>
    <w:rsid w:val="00D619D5"/>
    <w:rsid w:val="00D620D6"/>
    <w:rsid w:val="00D6268C"/>
    <w:rsid w:val="00D628C2"/>
    <w:rsid w:val="00D64363"/>
    <w:rsid w:val="00D643E0"/>
    <w:rsid w:val="00D647A3"/>
    <w:rsid w:val="00D654A0"/>
    <w:rsid w:val="00D66C7C"/>
    <w:rsid w:val="00D67652"/>
    <w:rsid w:val="00D67CF7"/>
    <w:rsid w:val="00D71129"/>
    <w:rsid w:val="00D71D6E"/>
    <w:rsid w:val="00D72233"/>
    <w:rsid w:val="00D725F2"/>
    <w:rsid w:val="00D73E14"/>
    <w:rsid w:val="00D74A7E"/>
    <w:rsid w:val="00D759DF"/>
    <w:rsid w:val="00D761D9"/>
    <w:rsid w:val="00D76636"/>
    <w:rsid w:val="00D77D81"/>
    <w:rsid w:val="00D822A5"/>
    <w:rsid w:val="00D83656"/>
    <w:rsid w:val="00D8375B"/>
    <w:rsid w:val="00D8403B"/>
    <w:rsid w:val="00D8526F"/>
    <w:rsid w:val="00D85709"/>
    <w:rsid w:val="00D86120"/>
    <w:rsid w:val="00D86289"/>
    <w:rsid w:val="00D865C3"/>
    <w:rsid w:val="00D87942"/>
    <w:rsid w:val="00D92589"/>
    <w:rsid w:val="00D934F3"/>
    <w:rsid w:val="00D93C42"/>
    <w:rsid w:val="00D960D5"/>
    <w:rsid w:val="00D974F6"/>
    <w:rsid w:val="00D97F9B"/>
    <w:rsid w:val="00DA112C"/>
    <w:rsid w:val="00DA278E"/>
    <w:rsid w:val="00DA2D91"/>
    <w:rsid w:val="00DA32C5"/>
    <w:rsid w:val="00DA41E4"/>
    <w:rsid w:val="00DA42D1"/>
    <w:rsid w:val="00DA53D0"/>
    <w:rsid w:val="00DA59CF"/>
    <w:rsid w:val="00DA6945"/>
    <w:rsid w:val="00DB0BF4"/>
    <w:rsid w:val="00DB0C44"/>
    <w:rsid w:val="00DB1D9D"/>
    <w:rsid w:val="00DB2599"/>
    <w:rsid w:val="00DB4A5F"/>
    <w:rsid w:val="00DB5211"/>
    <w:rsid w:val="00DB6F48"/>
    <w:rsid w:val="00DB7B40"/>
    <w:rsid w:val="00DC080A"/>
    <w:rsid w:val="00DC098D"/>
    <w:rsid w:val="00DC0ABD"/>
    <w:rsid w:val="00DC15E7"/>
    <w:rsid w:val="00DC1A03"/>
    <w:rsid w:val="00DC46CF"/>
    <w:rsid w:val="00DC4EF9"/>
    <w:rsid w:val="00DC52F0"/>
    <w:rsid w:val="00DC5ACD"/>
    <w:rsid w:val="00DC5B47"/>
    <w:rsid w:val="00DC6032"/>
    <w:rsid w:val="00DC60B2"/>
    <w:rsid w:val="00DC78DE"/>
    <w:rsid w:val="00DC7989"/>
    <w:rsid w:val="00DD04C9"/>
    <w:rsid w:val="00DD06A7"/>
    <w:rsid w:val="00DD11F8"/>
    <w:rsid w:val="00DD18B6"/>
    <w:rsid w:val="00DD2092"/>
    <w:rsid w:val="00DD2FA2"/>
    <w:rsid w:val="00DD301D"/>
    <w:rsid w:val="00DD6C71"/>
    <w:rsid w:val="00DE0427"/>
    <w:rsid w:val="00DE0A2E"/>
    <w:rsid w:val="00DE2CDF"/>
    <w:rsid w:val="00DE31B7"/>
    <w:rsid w:val="00DE4582"/>
    <w:rsid w:val="00DE533D"/>
    <w:rsid w:val="00DE55ED"/>
    <w:rsid w:val="00DE615D"/>
    <w:rsid w:val="00DE6197"/>
    <w:rsid w:val="00DE6404"/>
    <w:rsid w:val="00DE71BD"/>
    <w:rsid w:val="00DF10A1"/>
    <w:rsid w:val="00DF10B3"/>
    <w:rsid w:val="00DF147D"/>
    <w:rsid w:val="00DF304F"/>
    <w:rsid w:val="00DF45C4"/>
    <w:rsid w:val="00DF4883"/>
    <w:rsid w:val="00DF655F"/>
    <w:rsid w:val="00DF69BB"/>
    <w:rsid w:val="00DF7BA3"/>
    <w:rsid w:val="00E012B1"/>
    <w:rsid w:val="00E0172F"/>
    <w:rsid w:val="00E02709"/>
    <w:rsid w:val="00E0522A"/>
    <w:rsid w:val="00E05719"/>
    <w:rsid w:val="00E07B5B"/>
    <w:rsid w:val="00E10236"/>
    <w:rsid w:val="00E10931"/>
    <w:rsid w:val="00E10E51"/>
    <w:rsid w:val="00E11676"/>
    <w:rsid w:val="00E117F7"/>
    <w:rsid w:val="00E12A7E"/>
    <w:rsid w:val="00E131CE"/>
    <w:rsid w:val="00E13C53"/>
    <w:rsid w:val="00E142BA"/>
    <w:rsid w:val="00E166C4"/>
    <w:rsid w:val="00E17ED4"/>
    <w:rsid w:val="00E20116"/>
    <w:rsid w:val="00E203D5"/>
    <w:rsid w:val="00E20A08"/>
    <w:rsid w:val="00E21679"/>
    <w:rsid w:val="00E2189B"/>
    <w:rsid w:val="00E22DC0"/>
    <w:rsid w:val="00E23365"/>
    <w:rsid w:val="00E2447D"/>
    <w:rsid w:val="00E30EC8"/>
    <w:rsid w:val="00E3149F"/>
    <w:rsid w:val="00E31AA5"/>
    <w:rsid w:val="00E31D2E"/>
    <w:rsid w:val="00E32E60"/>
    <w:rsid w:val="00E3353E"/>
    <w:rsid w:val="00E35074"/>
    <w:rsid w:val="00E36BDD"/>
    <w:rsid w:val="00E37875"/>
    <w:rsid w:val="00E40F11"/>
    <w:rsid w:val="00E421E7"/>
    <w:rsid w:val="00E43707"/>
    <w:rsid w:val="00E4509D"/>
    <w:rsid w:val="00E50449"/>
    <w:rsid w:val="00E52778"/>
    <w:rsid w:val="00E5451A"/>
    <w:rsid w:val="00E55115"/>
    <w:rsid w:val="00E551BC"/>
    <w:rsid w:val="00E556F7"/>
    <w:rsid w:val="00E566B0"/>
    <w:rsid w:val="00E6148E"/>
    <w:rsid w:val="00E61B94"/>
    <w:rsid w:val="00E62508"/>
    <w:rsid w:val="00E6315B"/>
    <w:rsid w:val="00E63B8A"/>
    <w:rsid w:val="00E63E6E"/>
    <w:rsid w:val="00E64B22"/>
    <w:rsid w:val="00E65C8A"/>
    <w:rsid w:val="00E67682"/>
    <w:rsid w:val="00E67837"/>
    <w:rsid w:val="00E72045"/>
    <w:rsid w:val="00E734E4"/>
    <w:rsid w:val="00E737BD"/>
    <w:rsid w:val="00E7726C"/>
    <w:rsid w:val="00E80FDA"/>
    <w:rsid w:val="00E81352"/>
    <w:rsid w:val="00E8150E"/>
    <w:rsid w:val="00E815DF"/>
    <w:rsid w:val="00E819A3"/>
    <w:rsid w:val="00E8201A"/>
    <w:rsid w:val="00E83105"/>
    <w:rsid w:val="00E8326F"/>
    <w:rsid w:val="00E83C51"/>
    <w:rsid w:val="00E84F2C"/>
    <w:rsid w:val="00E853DF"/>
    <w:rsid w:val="00E857A7"/>
    <w:rsid w:val="00E86892"/>
    <w:rsid w:val="00E8694C"/>
    <w:rsid w:val="00E86F8D"/>
    <w:rsid w:val="00E90816"/>
    <w:rsid w:val="00E91CAF"/>
    <w:rsid w:val="00E92613"/>
    <w:rsid w:val="00E92D7C"/>
    <w:rsid w:val="00E9356B"/>
    <w:rsid w:val="00E95F7D"/>
    <w:rsid w:val="00E96D23"/>
    <w:rsid w:val="00E96F1E"/>
    <w:rsid w:val="00E97523"/>
    <w:rsid w:val="00EA026C"/>
    <w:rsid w:val="00EA100E"/>
    <w:rsid w:val="00EA1E0A"/>
    <w:rsid w:val="00EA1E80"/>
    <w:rsid w:val="00EA2C35"/>
    <w:rsid w:val="00EA2FD7"/>
    <w:rsid w:val="00EA34DD"/>
    <w:rsid w:val="00EA35B7"/>
    <w:rsid w:val="00EA3710"/>
    <w:rsid w:val="00EA4399"/>
    <w:rsid w:val="00EA6776"/>
    <w:rsid w:val="00EA74F3"/>
    <w:rsid w:val="00EB1B9F"/>
    <w:rsid w:val="00EB2905"/>
    <w:rsid w:val="00EB590E"/>
    <w:rsid w:val="00EB5A71"/>
    <w:rsid w:val="00EB5F3B"/>
    <w:rsid w:val="00EB61E6"/>
    <w:rsid w:val="00EC0337"/>
    <w:rsid w:val="00EC05A0"/>
    <w:rsid w:val="00EC10BD"/>
    <w:rsid w:val="00EC4127"/>
    <w:rsid w:val="00EC4419"/>
    <w:rsid w:val="00EC50E8"/>
    <w:rsid w:val="00EC63D9"/>
    <w:rsid w:val="00EC73DC"/>
    <w:rsid w:val="00EC77B0"/>
    <w:rsid w:val="00EC78C1"/>
    <w:rsid w:val="00ED0873"/>
    <w:rsid w:val="00ED2BE0"/>
    <w:rsid w:val="00ED3B35"/>
    <w:rsid w:val="00ED69E3"/>
    <w:rsid w:val="00ED797C"/>
    <w:rsid w:val="00ED7A7A"/>
    <w:rsid w:val="00EE002A"/>
    <w:rsid w:val="00EE0130"/>
    <w:rsid w:val="00EE079B"/>
    <w:rsid w:val="00EE0D8A"/>
    <w:rsid w:val="00EE1BC6"/>
    <w:rsid w:val="00EE1FEF"/>
    <w:rsid w:val="00EE200C"/>
    <w:rsid w:val="00EE2BE9"/>
    <w:rsid w:val="00EE423D"/>
    <w:rsid w:val="00EE51A6"/>
    <w:rsid w:val="00EE5567"/>
    <w:rsid w:val="00EE5A4B"/>
    <w:rsid w:val="00EE5C07"/>
    <w:rsid w:val="00EE5E0F"/>
    <w:rsid w:val="00EE5F6A"/>
    <w:rsid w:val="00EE7DB0"/>
    <w:rsid w:val="00EF0D45"/>
    <w:rsid w:val="00EF0F52"/>
    <w:rsid w:val="00EF1CB4"/>
    <w:rsid w:val="00EF217E"/>
    <w:rsid w:val="00EF23DE"/>
    <w:rsid w:val="00EF240E"/>
    <w:rsid w:val="00EF35C1"/>
    <w:rsid w:val="00EF3E9E"/>
    <w:rsid w:val="00EF4236"/>
    <w:rsid w:val="00EF4569"/>
    <w:rsid w:val="00EF604D"/>
    <w:rsid w:val="00EF6778"/>
    <w:rsid w:val="00EF6E3C"/>
    <w:rsid w:val="00EF7CBA"/>
    <w:rsid w:val="00F01A13"/>
    <w:rsid w:val="00F02232"/>
    <w:rsid w:val="00F0284D"/>
    <w:rsid w:val="00F02D65"/>
    <w:rsid w:val="00F031E0"/>
    <w:rsid w:val="00F03234"/>
    <w:rsid w:val="00F03351"/>
    <w:rsid w:val="00F037D0"/>
    <w:rsid w:val="00F0466B"/>
    <w:rsid w:val="00F051D3"/>
    <w:rsid w:val="00F05375"/>
    <w:rsid w:val="00F055CB"/>
    <w:rsid w:val="00F05D1C"/>
    <w:rsid w:val="00F063E8"/>
    <w:rsid w:val="00F06C44"/>
    <w:rsid w:val="00F06C9F"/>
    <w:rsid w:val="00F07570"/>
    <w:rsid w:val="00F075C1"/>
    <w:rsid w:val="00F07A8D"/>
    <w:rsid w:val="00F10A71"/>
    <w:rsid w:val="00F11450"/>
    <w:rsid w:val="00F11B65"/>
    <w:rsid w:val="00F121C4"/>
    <w:rsid w:val="00F13027"/>
    <w:rsid w:val="00F135FF"/>
    <w:rsid w:val="00F14687"/>
    <w:rsid w:val="00F15109"/>
    <w:rsid w:val="00F159EA"/>
    <w:rsid w:val="00F15F0D"/>
    <w:rsid w:val="00F16355"/>
    <w:rsid w:val="00F17BC9"/>
    <w:rsid w:val="00F206DA"/>
    <w:rsid w:val="00F21753"/>
    <w:rsid w:val="00F21B22"/>
    <w:rsid w:val="00F21BD6"/>
    <w:rsid w:val="00F22353"/>
    <w:rsid w:val="00F2266B"/>
    <w:rsid w:val="00F228D8"/>
    <w:rsid w:val="00F22FC7"/>
    <w:rsid w:val="00F24786"/>
    <w:rsid w:val="00F24824"/>
    <w:rsid w:val="00F24AC0"/>
    <w:rsid w:val="00F25C21"/>
    <w:rsid w:val="00F25FF1"/>
    <w:rsid w:val="00F26002"/>
    <w:rsid w:val="00F30338"/>
    <w:rsid w:val="00F307C2"/>
    <w:rsid w:val="00F30DBF"/>
    <w:rsid w:val="00F3137E"/>
    <w:rsid w:val="00F31FCB"/>
    <w:rsid w:val="00F3387F"/>
    <w:rsid w:val="00F342B0"/>
    <w:rsid w:val="00F3502C"/>
    <w:rsid w:val="00F35119"/>
    <w:rsid w:val="00F35D63"/>
    <w:rsid w:val="00F36386"/>
    <w:rsid w:val="00F36646"/>
    <w:rsid w:val="00F40D07"/>
    <w:rsid w:val="00F412FD"/>
    <w:rsid w:val="00F42856"/>
    <w:rsid w:val="00F431D6"/>
    <w:rsid w:val="00F43A12"/>
    <w:rsid w:val="00F448FA"/>
    <w:rsid w:val="00F45D9C"/>
    <w:rsid w:val="00F46984"/>
    <w:rsid w:val="00F46DC9"/>
    <w:rsid w:val="00F476B4"/>
    <w:rsid w:val="00F47C41"/>
    <w:rsid w:val="00F5107F"/>
    <w:rsid w:val="00F521C4"/>
    <w:rsid w:val="00F53884"/>
    <w:rsid w:val="00F54BD6"/>
    <w:rsid w:val="00F5673E"/>
    <w:rsid w:val="00F567E6"/>
    <w:rsid w:val="00F56DB3"/>
    <w:rsid w:val="00F5709B"/>
    <w:rsid w:val="00F57A8B"/>
    <w:rsid w:val="00F60002"/>
    <w:rsid w:val="00F60AC6"/>
    <w:rsid w:val="00F61380"/>
    <w:rsid w:val="00F61A3A"/>
    <w:rsid w:val="00F6310C"/>
    <w:rsid w:val="00F63777"/>
    <w:rsid w:val="00F663C7"/>
    <w:rsid w:val="00F67AD6"/>
    <w:rsid w:val="00F67D47"/>
    <w:rsid w:val="00F70685"/>
    <w:rsid w:val="00F7157F"/>
    <w:rsid w:val="00F716E7"/>
    <w:rsid w:val="00F717D6"/>
    <w:rsid w:val="00F7236F"/>
    <w:rsid w:val="00F73670"/>
    <w:rsid w:val="00F73B44"/>
    <w:rsid w:val="00F74129"/>
    <w:rsid w:val="00F74971"/>
    <w:rsid w:val="00F75EE6"/>
    <w:rsid w:val="00F75F6E"/>
    <w:rsid w:val="00F766FE"/>
    <w:rsid w:val="00F77536"/>
    <w:rsid w:val="00F77C50"/>
    <w:rsid w:val="00F77E14"/>
    <w:rsid w:val="00F80A41"/>
    <w:rsid w:val="00F80FB8"/>
    <w:rsid w:val="00F81034"/>
    <w:rsid w:val="00F8176E"/>
    <w:rsid w:val="00F81C77"/>
    <w:rsid w:val="00F82BA0"/>
    <w:rsid w:val="00F843FD"/>
    <w:rsid w:val="00F8524D"/>
    <w:rsid w:val="00F8543E"/>
    <w:rsid w:val="00F86C55"/>
    <w:rsid w:val="00F877FB"/>
    <w:rsid w:val="00F909CD"/>
    <w:rsid w:val="00F90FC6"/>
    <w:rsid w:val="00F9133A"/>
    <w:rsid w:val="00F91C57"/>
    <w:rsid w:val="00F92E28"/>
    <w:rsid w:val="00F93F61"/>
    <w:rsid w:val="00F948B5"/>
    <w:rsid w:val="00F96142"/>
    <w:rsid w:val="00F96BEF"/>
    <w:rsid w:val="00F97CA7"/>
    <w:rsid w:val="00FA03D3"/>
    <w:rsid w:val="00FA1A57"/>
    <w:rsid w:val="00FA3197"/>
    <w:rsid w:val="00FA3362"/>
    <w:rsid w:val="00FA375B"/>
    <w:rsid w:val="00FA5F6E"/>
    <w:rsid w:val="00FA69C7"/>
    <w:rsid w:val="00FA6D4E"/>
    <w:rsid w:val="00FA7487"/>
    <w:rsid w:val="00FB02DE"/>
    <w:rsid w:val="00FB3157"/>
    <w:rsid w:val="00FB330F"/>
    <w:rsid w:val="00FB378D"/>
    <w:rsid w:val="00FB4384"/>
    <w:rsid w:val="00FB54D7"/>
    <w:rsid w:val="00FB5BEF"/>
    <w:rsid w:val="00FB7386"/>
    <w:rsid w:val="00FB750F"/>
    <w:rsid w:val="00FC0093"/>
    <w:rsid w:val="00FC11A0"/>
    <w:rsid w:val="00FC1BE2"/>
    <w:rsid w:val="00FC306B"/>
    <w:rsid w:val="00FC3CA5"/>
    <w:rsid w:val="00FC411F"/>
    <w:rsid w:val="00FC49D0"/>
    <w:rsid w:val="00FC5219"/>
    <w:rsid w:val="00FC5C54"/>
    <w:rsid w:val="00FD0B3F"/>
    <w:rsid w:val="00FD1B00"/>
    <w:rsid w:val="00FD2169"/>
    <w:rsid w:val="00FD2C37"/>
    <w:rsid w:val="00FD47F4"/>
    <w:rsid w:val="00FD75A8"/>
    <w:rsid w:val="00FE0BF2"/>
    <w:rsid w:val="00FE1240"/>
    <w:rsid w:val="00FE19AD"/>
    <w:rsid w:val="00FE1D04"/>
    <w:rsid w:val="00FE25B4"/>
    <w:rsid w:val="00FE2A5D"/>
    <w:rsid w:val="00FE2BF7"/>
    <w:rsid w:val="00FE3AB5"/>
    <w:rsid w:val="00FE4335"/>
    <w:rsid w:val="00FE505F"/>
    <w:rsid w:val="00FE5658"/>
    <w:rsid w:val="00FE5C9E"/>
    <w:rsid w:val="00FF0772"/>
    <w:rsid w:val="00FF0CCA"/>
    <w:rsid w:val="00FF0F5F"/>
    <w:rsid w:val="00FF11BF"/>
    <w:rsid w:val="00FF19D4"/>
    <w:rsid w:val="00FF26C7"/>
    <w:rsid w:val="00FF290C"/>
    <w:rsid w:val="00FF36A4"/>
    <w:rsid w:val="00FF372D"/>
    <w:rsid w:val="00FF4F5E"/>
    <w:rsid w:val="00FF5816"/>
    <w:rsid w:val="00FF60DA"/>
    <w:rsid w:val="00FF68E7"/>
    <w:rsid w:val="00FF6ADF"/>
    <w:rsid w:val="00FF7887"/>
    <w:rsid w:val="00FF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7338F"/>
  <w15:docId w15:val="{9B74A381-8F8F-E140-A22B-5CBFAED91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B3F"/>
    <w:pPr>
      <w:jc w:val="both"/>
    </w:pPr>
    <w:rPr>
      <w:lang w:val="en-US"/>
    </w:rPr>
  </w:style>
  <w:style w:type="paragraph" w:styleId="Heading1">
    <w:name w:val="heading 1"/>
    <w:aliases w:val="Ü 1"/>
    <w:basedOn w:val="Normal"/>
    <w:next w:val="Normal"/>
    <w:link w:val="Heading1Char"/>
    <w:uiPriority w:val="9"/>
    <w:qFormat/>
    <w:rsid w:val="00DE6404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i/>
      <w:sz w:val="24"/>
      <w:szCs w:val="28"/>
      <w:u w:val="single"/>
    </w:rPr>
  </w:style>
  <w:style w:type="paragraph" w:styleId="Heading2">
    <w:name w:val="heading 2"/>
    <w:aliases w:val="Ü2"/>
    <w:basedOn w:val="Normal"/>
    <w:next w:val="Normal"/>
    <w:link w:val="Heading2Char"/>
    <w:uiPriority w:val="9"/>
    <w:unhideWhenUsed/>
    <w:qFormat/>
    <w:rsid w:val="00603844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aliases w:val="Ü3"/>
    <w:basedOn w:val="Normal"/>
    <w:next w:val="Normal"/>
    <w:link w:val="Heading3Char"/>
    <w:uiPriority w:val="9"/>
    <w:unhideWhenUsed/>
    <w:qFormat/>
    <w:rsid w:val="00F17BC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5A5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A5C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A5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A5C0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A5C0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F5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E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E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E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EE7"/>
    <w:rPr>
      <w:rFonts w:ascii="Tahoma" w:hAnsi="Tahoma" w:cs="Tahoma"/>
      <w:sz w:val="16"/>
      <w:szCs w:val="16"/>
    </w:rPr>
  </w:style>
  <w:style w:type="character" w:customStyle="1" w:styleId="Heading1Char">
    <w:name w:val="Heading 1 Char"/>
    <w:aliases w:val="Ü 1 Char"/>
    <w:basedOn w:val="DefaultParagraphFont"/>
    <w:link w:val="Heading1"/>
    <w:uiPriority w:val="9"/>
    <w:rsid w:val="00DE6404"/>
    <w:rPr>
      <w:rFonts w:ascii="Arial" w:eastAsiaTheme="majorEastAsia" w:hAnsi="Arial" w:cstheme="majorBidi"/>
      <w:b/>
      <w:bCs/>
      <w:i/>
      <w:sz w:val="24"/>
      <w:szCs w:val="28"/>
      <w:u w:val="single"/>
      <w:lang w:val="en-GB"/>
    </w:rPr>
  </w:style>
  <w:style w:type="character" w:customStyle="1" w:styleId="Heading2Char">
    <w:name w:val="Heading 2 Char"/>
    <w:aliases w:val="Ü2 Char"/>
    <w:basedOn w:val="DefaultParagraphFont"/>
    <w:link w:val="Heading2"/>
    <w:uiPriority w:val="9"/>
    <w:rsid w:val="00603844"/>
    <w:rPr>
      <w:rFonts w:eastAsiaTheme="majorEastAsia" w:cstheme="majorBidi"/>
      <w:b/>
      <w:bCs/>
      <w:szCs w:val="26"/>
      <w:u w:val="single"/>
      <w:lang w:val="en-GB"/>
    </w:rPr>
  </w:style>
  <w:style w:type="character" w:customStyle="1" w:styleId="Heading3Char">
    <w:name w:val="Heading 3 Char"/>
    <w:aliases w:val="Ü3 Char"/>
    <w:basedOn w:val="DefaultParagraphFont"/>
    <w:link w:val="Heading3"/>
    <w:uiPriority w:val="9"/>
    <w:rsid w:val="00F17BC9"/>
    <w:rPr>
      <w:rFonts w:asciiTheme="majorHAnsi" w:eastAsiaTheme="majorEastAsia" w:hAnsiTheme="majorHAnsi" w:cstheme="majorBidi"/>
      <w:bCs/>
      <w:i/>
      <w:u w:val="single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E6404"/>
    <w:pPr>
      <w:outlineLvl w:val="9"/>
    </w:pPr>
    <w:rPr>
      <w:rFonts w:asciiTheme="majorHAnsi" w:hAnsiTheme="majorHAnsi"/>
      <w:i w:val="0"/>
      <w:color w:val="365F91" w:themeColor="accent1" w:themeShade="BF"/>
      <w:sz w:val="28"/>
      <w:u w:val="none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FD0B3F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E640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6404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675D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D7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75D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D7E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3C1E09"/>
    <w:rPr>
      <w:color w:val="808080"/>
    </w:rPr>
  </w:style>
  <w:style w:type="table" w:styleId="TableGrid">
    <w:name w:val="Table Grid"/>
    <w:basedOn w:val="TableNormal"/>
    <w:uiPriority w:val="59"/>
    <w:rsid w:val="005330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52F0"/>
    <w:pPr>
      <w:spacing w:after="0" w:line="240" w:lineRule="auto"/>
    </w:pPr>
    <w:rPr>
      <w:lang w:val="en-US"/>
    </w:rPr>
  </w:style>
  <w:style w:type="paragraph" w:styleId="NoSpacing">
    <w:name w:val="No Spacing"/>
    <w:uiPriority w:val="1"/>
    <w:qFormat/>
    <w:rsid w:val="005528B2"/>
    <w:pPr>
      <w:spacing w:after="0" w:line="240" w:lineRule="auto"/>
      <w:jc w:val="both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26A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D18D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86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9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461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6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219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3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63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8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459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411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4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11A7E0-9F03-42CD-A333-3A373D642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12</Words>
  <Characters>2924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EM Company</Company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 Isert</dc:creator>
  <cp:lastModifiedBy>Olivia Merkel</cp:lastModifiedBy>
  <cp:revision>3</cp:revision>
  <cp:lastPrinted>2022-12-01T15:18:00Z</cp:lastPrinted>
  <dcterms:created xsi:type="dcterms:W3CDTF">2024-12-02T22:07:00Z</dcterms:created>
  <dcterms:modified xsi:type="dcterms:W3CDTF">2024-12-02T22:08:00Z</dcterms:modified>
</cp:coreProperties>
</file>